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1CFC8C" w14:textId="3DFBC452" w:rsidR="00807F1A" w:rsidRDefault="0064781D" w:rsidP="0064781D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US"/>
        </w:rPr>
      </w:pPr>
      <w:r w:rsidRPr="0064781D">
        <w:rPr>
          <w:rFonts w:cstheme="minorHAnsi"/>
          <w:lang w:val="en-US"/>
        </w:rPr>
        <w:t xml:space="preserve">Supplementary File 1. Morphological comparison of external and internal characters in </w:t>
      </w:r>
      <w:r>
        <w:rPr>
          <w:rFonts w:cstheme="minorHAnsi"/>
          <w:lang w:val="en-US"/>
        </w:rPr>
        <w:t xml:space="preserve">three </w:t>
      </w:r>
      <w:proofErr w:type="spellStart"/>
      <w:r>
        <w:rPr>
          <w:rFonts w:cstheme="minorHAnsi"/>
          <w:lang w:val="en-US"/>
        </w:rPr>
        <w:t>ophiuroid</w:t>
      </w:r>
      <w:proofErr w:type="spellEnd"/>
      <w:r>
        <w:rPr>
          <w:rFonts w:cstheme="minorHAnsi"/>
          <w:lang w:val="en-US"/>
        </w:rPr>
        <w:t xml:space="preserve"> </w:t>
      </w:r>
      <w:r w:rsidRPr="0064781D">
        <w:rPr>
          <w:rFonts w:cstheme="minorHAnsi"/>
          <w:lang w:val="en-US"/>
        </w:rPr>
        <w:t xml:space="preserve">families derived from </w:t>
      </w:r>
      <w:r w:rsidR="00374EE0">
        <w:rPr>
          <w:rFonts w:cstheme="minorHAnsi"/>
          <w:lang w:val="en-US"/>
        </w:rPr>
        <w:t xml:space="preserve">the </w:t>
      </w:r>
      <w:r w:rsidRPr="0064781D">
        <w:rPr>
          <w:rFonts w:cstheme="minorHAnsi"/>
          <w:lang w:val="en-US"/>
        </w:rPr>
        <w:t>DELTA interactive key</w:t>
      </w:r>
      <w:r>
        <w:rPr>
          <w:rFonts w:cstheme="minorHAnsi"/>
          <w:lang w:val="en-US"/>
        </w:rPr>
        <w:t xml:space="preserve"> </w:t>
      </w:r>
      <w:r w:rsidR="00374EE0">
        <w:rPr>
          <w:rFonts w:cstheme="minorHAnsi"/>
          <w:lang w:val="en-US"/>
        </w:rPr>
        <w:t>by</w:t>
      </w:r>
      <w:r>
        <w:rPr>
          <w:rFonts w:cstheme="minorHAnsi"/>
          <w:lang w:val="en-US"/>
        </w:rPr>
        <w:t xml:space="preserve"> Goharimanesh et al. </w:t>
      </w:r>
      <w:r w:rsidR="00374EE0">
        <w:rPr>
          <w:rFonts w:cstheme="minorHAnsi"/>
          <w:lang w:val="en-US"/>
        </w:rPr>
        <w:t>(</w:t>
      </w:r>
      <w:r>
        <w:rPr>
          <w:rFonts w:cstheme="minorHAnsi"/>
          <w:lang w:val="en-US"/>
        </w:rPr>
        <w:t>2021b</w:t>
      </w:r>
      <w:r w:rsidR="00374EE0">
        <w:rPr>
          <w:rFonts w:cstheme="minorHAnsi"/>
          <w:lang w:val="en-US"/>
        </w:rPr>
        <w:t>)</w:t>
      </w:r>
      <w:r>
        <w:rPr>
          <w:rFonts w:cstheme="minorHAnsi"/>
          <w:lang w:val="en-US"/>
        </w:rPr>
        <w:t>.</w:t>
      </w:r>
      <w:r w:rsidR="009F6F08">
        <w:rPr>
          <w:rFonts w:cstheme="minorHAnsi"/>
          <w:lang w:val="en-US"/>
        </w:rPr>
        <w:t xml:space="preserve"> OP: Oral plate, DP: Dental plate.</w:t>
      </w:r>
    </w:p>
    <w:p w14:paraId="17118890" w14:textId="77777777" w:rsidR="0064781D" w:rsidRPr="0064781D" w:rsidRDefault="0064781D" w:rsidP="0064781D">
      <w:pPr>
        <w:widowControl w:val="0"/>
        <w:autoSpaceDE w:val="0"/>
        <w:autoSpaceDN w:val="0"/>
        <w:adjustRightInd w:val="0"/>
        <w:spacing w:after="0" w:line="240" w:lineRule="auto"/>
        <w:ind w:left="350" w:hanging="330"/>
        <w:rPr>
          <w:rFonts w:cstheme="minorHAnsi"/>
          <w:lang w:val="en-US"/>
        </w:rPr>
      </w:pP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657"/>
        <w:gridCol w:w="2874"/>
        <w:gridCol w:w="2323"/>
        <w:gridCol w:w="2496"/>
      </w:tblGrid>
      <w:tr w:rsidR="00E8351E" w:rsidRPr="00E8351E" w14:paraId="2E944C26" w14:textId="77777777" w:rsidTr="00BA6FDB">
        <w:trPr>
          <w:jc w:val="center"/>
        </w:trPr>
        <w:tc>
          <w:tcPr>
            <w:tcW w:w="886" w:type="pct"/>
            <w:vAlign w:val="center"/>
          </w:tcPr>
          <w:p w14:paraId="16B0BFFA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lang w:val="en-US"/>
              </w:rPr>
            </w:pPr>
            <w:r w:rsidRPr="00E8351E">
              <w:rPr>
                <w:rFonts w:cstheme="minorHAnsi"/>
                <w:b/>
                <w:bCs/>
                <w:lang w:val="en-US"/>
              </w:rPr>
              <w:t>Character</w:t>
            </w:r>
            <w:r w:rsidR="0064781D">
              <w:rPr>
                <w:rFonts w:cstheme="minorHAnsi"/>
                <w:b/>
                <w:bCs/>
                <w:lang w:val="en-US"/>
              </w:rPr>
              <w:t>istics</w:t>
            </w:r>
          </w:p>
        </w:tc>
        <w:tc>
          <w:tcPr>
            <w:tcW w:w="1537" w:type="pct"/>
            <w:vAlign w:val="center"/>
          </w:tcPr>
          <w:p w14:paraId="15C18E20" w14:textId="77777777" w:rsidR="00E8351E" w:rsidRPr="00E8351E" w:rsidRDefault="00807F1A" w:rsidP="00E8351E">
            <w:pPr>
              <w:widowControl w:val="0"/>
              <w:autoSpaceDE w:val="0"/>
              <w:autoSpaceDN w:val="0"/>
              <w:adjustRightInd w:val="0"/>
              <w:ind w:left="690" w:hanging="330"/>
              <w:jc w:val="center"/>
              <w:rPr>
                <w:rFonts w:cstheme="minorHAnsi"/>
                <w:b/>
                <w:bCs/>
                <w:lang w:val="en-US"/>
              </w:rPr>
            </w:pPr>
            <w:proofErr w:type="spellStart"/>
            <w:r w:rsidRPr="00E8351E">
              <w:rPr>
                <w:rFonts w:cstheme="minorHAnsi"/>
                <w:b/>
                <w:bCs/>
                <w:lang w:val="en-US"/>
              </w:rPr>
              <w:t>Ophiocomidae</w:t>
            </w:r>
            <w:proofErr w:type="spellEnd"/>
          </w:p>
          <w:p w14:paraId="3D760CDC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="00E8351E" w:rsidRPr="00E8351E">
              <w:rPr>
                <w:rFonts w:cstheme="minorHAnsi"/>
                <w:sz w:val="18"/>
                <w:szCs w:val="18"/>
                <w:lang w:val="en-US"/>
              </w:rPr>
              <w:t xml:space="preserve">e.g., </w:t>
            </w:r>
            <w:proofErr w:type="spellStart"/>
            <w:r w:rsidRPr="00E8351E">
              <w:rPr>
                <w:rFonts w:cstheme="minorHAnsi"/>
                <w:i/>
                <w:iCs/>
                <w:sz w:val="18"/>
                <w:szCs w:val="18"/>
                <w:lang w:val="en-US"/>
              </w:rPr>
              <w:t>Ophiocoma</w:t>
            </w:r>
            <w:proofErr w:type="spellEnd"/>
            <w:r w:rsidRPr="00E8351E">
              <w:rPr>
                <w:rFonts w:cstheme="minorHAnsi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8351E">
              <w:rPr>
                <w:rFonts w:cstheme="minorHAnsi"/>
                <w:i/>
                <w:iCs/>
                <w:sz w:val="18"/>
                <w:szCs w:val="18"/>
                <w:lang w:val="en-US"/>
              </w:rPr>
              <w:t>scolopendrina</w:t>
            </w:r>
            <w:proofErr w:type="spellEnd"/>
            <w:r w:rsidRPr="00E8351E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242" w:type="pct"/>
            <w:vAlign w:val="center"/>
          </w:tcPr>
          <w:p w14:paraId="74D82657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ind w:left="690" w:hanging="330"/>
              <w:jc w:val="center"/>
              <w:rPr>
                <w:rFonts w:cstheme="minorHAnsi"/>
                <w:b/>
                <w:bCs/>
                <w:lang w:val="en-US"/>
              </w:rPr>
            </w:pPr>
            <w:proofErr w:type="spellStart"/>
            <w:r w:rsidRPr="00E8351E">
              <w:rPr>
                <w:rFonts w:cstheme="minorHAnsi"/>
                <w:b/>
                <w:bCs/>
                <w:lang w:val="en-US"/>
              </w:rPr>
              <w:t>Ophiolepididae</w:t>
            </w:r>
            <w:proofErr w:type="spellEnd"/>
          </w:p>
          <w:p w14:paraId="2343D051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="00E8351E" w:rsidRPr="00E8351E">
              <w:rPr>
                <w:rFonts w:cstheme="minorHAnsi"/>
                <w:sz w:val="18"/>
                <w:szCs w:val="18"/>
                <w:lang w:val="en-US"/>
              </w:rPr>
              <w:t xml:space="preserve">e.g., </w:t>
            </w:r>
            <w:proofErr w:type="spellStart"/>
            <w:r w:rsidRPr="00E8351E">
              <w:rPr>
                <w:rFonts w:cstheme="minorHAnsi"/>
                <w:i/>
                <w:iCs/>
                <w:sz w:val="18"/>
                <w:szCs w:val="18"/>
                <w:lang w:val="en-US"/>
              </w:rPr>
              <w:t>Ophiolepis</w:t>
            </w:r>
            <w:proofErr w:type="spellEnd"/>
            <w:r w:rsidRPr="00E8351E">
              <w:rPr>
                <w:rFonts w:cstheme="minorHAnsi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8351E">
              <w:rPr>
                <w:rFonts w:cstheme="minorHAnsi"/>
                <w:i/>
                <w:iCs/>
                <w:sz w:val="18"/>
                <w:szCs w:val="18"/>
                <w:lang w:val="en-US"/>
              </w:rPr>
              <w:t>superba</w:t>
            </w:r>
            <w:proofErr w:type="spellEnd"/>
            <w:r w:rsidRPr="00E8351E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335" w:type="pct"/>
            <w:vAlign w:val="center"/>
          </w:tcPr>
          <w:p w14:paraId="7B9B7EE0" w14:textId="77777777" w:rsidR="00BA6FDB" w:rsidRDefault="00BA6FDB" w:rsidP="00BA6FDB">
            <w:pPr>
              <w:widowControl w:val="0"/>
              <w:autoSpaceDE w:val="0"/>
              <w:autoSpaceDN w:val="0"/>
              <w:adjustRightInd w:val="0"/>
              <w:ind w:left="690" w:hanging="330"/>
              <w:jc w:val="center"/>
              <w:rPr>
                <w:rFonts w:cstheme="minorHAnsi"/>
                <w:b/>
                <w:bCs/>
                <w:lang w:val="en-US"/>
              </w:rPr>
            </w:pPr>
          </w:p>
          <w:p w14:paraId="175F5435" w14:textId="77777777" w:rsidR="00807F1A" w:rsidRPr="00E8351E" w:rsidRDefault="00807F1A" w:rsidP="00BA6FDB">
            <w:pPr>
              <w:widowControl w:val="0"/>
              <w:autoSpaceDE w:val="0"/>
              <w:autoSpaceDN w:val="0"/>
              <w:adjustRightInd w:val="0"/>
              <w:ind w:left="690" w:hanging="330"/>
              <w:jc w:val="center"/>
              <w:rPr>
                <w:rFonts w:cstheme="minorHAnsi"/>
                <w:b/>
                <w:bCs/>
                <w:lang w:val="en-US"/>
              </w:rPr>
            </w:pPr>
            <w:proofErr w:type="spellStart"/>
            <w:r w:rsidRPr="00E8351E">
              <w:rPr>
                <w:rFonts w:cstheme="minorHAnsi"/>
                <w:b/>
                <w:bCs/>
                <w:lang w:val="en-US"/>
              </w:rPr>
              <w:t>Ophiotrichidae</w:t>
            </w:r>
            <w:proofErr w:type="spellEnd"/>
          </w:p>
          <w:p w14:paraId="3F2E4068" w14:textId="77777777" w:rsidR="00807F1A" w:rsidRDefault="00807F1A" w:rsidP="00BA6F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8351E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="00E8351E" w:rsidRPr="00E8351E">
              <w:rPr>
                <w:rFonts w:cstheme="minorHAnsi"/>
                <w:sz w:val="18"/>
                <w:szCs w:val="18"/>
                <w:lang w:val="en-US"/>
              </w:rPr>
              <w:t xml:space="preserve">e.g., </w:t>
            </w:r>
            <w:proofErr w:type="spellStart"/>
            <w:r w:rsidRPr="00E8351E">
              <w:rPr>
                <w:rFonts w:cstheme="minorHAnsi"/>
                <w:i/>
                <w:iCs/>
                <w:sz w:val="18"/>
                <w:szCs w:val="18"/>
                <w:lang w:val="en-US"/>
              </w:rPr>
              <w:t>Macrophiothrix</w:t>
            </w:r>
            <w:proofErr w:type="spellEnd"/>
            <w:r w:rsidRPr="00E8351E">
              <w:rPr>
                <w:rFonts w:cstheme="minorHAnsi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8351E">
              <w:rPr>
                <w:rFonts w:cstheme="minorHAnsi"/>
                <w:i/>
                <w:iCs/>
                <w:sz w:val="18"/>
                <w:szCs w:val="18"/>
                <w:lang w:val="en-US"/>
              </w:rPr>
              <w:t>hirsuta</w:t>
            </w:r>
            <w:proofErr w:type="spellEnd"/>
            <w:r w:rsidRPr="00E8351E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  <w:p w14:paraId="6C69B6BC" w14:textId="77777777" w:rsidR="006A3F16" w:rsidRPr="00E8351E" w:rsidRDefault="006A3F16" w:rsidP="00BA6F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E8351E" w:rsidRPr="0006061E" w14:paraId="00C93AD8" w14:textId="77777777" w:rsidTr="00E8351E">
        <w:trPr>
          <w:jc w:val="center"/>
        </w:trPr>
        <w:tc>
          <w:tcPr>
            <w:tcW w:w="886" w:type="pct"/>
            <w:vAlign w:val="center"/>
          </w:tcPr>
          <w:p w14:paraId="0A3A1F68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  <w:r w:rsidRPr="00E8351E">
              <w:rPr>
                <w:rFonts w:cstheme="minorHAnsi"/>
                <w:b/>
                <w:bCs/>
                <w:lang w:val="en-US"/>
              </w:rPr>
              <w:t>Arm</w:t>
            </w:r>
          </w:p>
          <w:p w14:paraId="72D384D6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37" w:type="pct"/>
            <w:vAlign w:val="center"/>
          </w:tcPr>
          <w:p w14:paraId="379BFE74" w14:textId="3E6DFEBA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length 3</w:t>
            </w:r>
            <w:r w:rsidR="00374EE0">
              <w:rPr>
                <w:rFonts w:cstheme="minorHAnsi"/>
                <w:lang w:val="en-US"/>
              </w:rPr>
              <w:t>–</w:t>
            </w:r>
            <w:r w:rsidRPr="00E8351E">
              <w:rPr>
                <w:rFonts w:cstheme="minorHAnsi"/>
                <w:lang w:val="en-US"/>
              </w:rPr>
              <w:t>4x disc diameter</w:t>
            </w:r>
          </w:p>
          <w:p w14:paraId="767D7397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color w:val="2E74B5" w:themeColor="accent1" w:themeShade="BF"/>
                <w:lang w:val="en-US"/>
              </w:rPr>
            </w:pPr>
          </w:p>
        </w:tc>
        <w:tc>
          <w:tcPr>
            <w:tcW w:w="1242" w:type="pct"/>
            <w:vAlign w:val="center"/>
          </w:tcPr>
          <w:p w14:paraId="45C864B0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length 3x disc diameter</w:t>
            </w:r>
          </w:p>
          <w:p w14:paraId="33CB7F17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color w:val="2E74B5" w:themeColor="accent1" w:themeShade="BF"/>
                <w:lang w:val="en-US"/>
              </w:rPr>
            </w:pPr>
          </w:p>
        </w:tc>
        <w:tc>
          <w:tcPr>
            <w:tcW w:w="1335" w:type="pct"/>
            <w:vAlign w:val="center"/>
          </w:tcPr>
          <w:p w14:paraId="20D77651" w14:textId="77777777" w:rsidR="00E8351E" w:rsidRDefault="00E8351E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  <w:p w14:paraId="04E2B68E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length more than 4x disc diameter</w:t>
            </w:r>
          </w:p>
          <w:p w14:paraId="088210C0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color w:val="2E74B5" w:themeColor="accent1" w:themeShade="BF"/>
                <w:lang w:val="en-US"/>
              </w:rPr>
            </w:pPr>
          </w:p>
        </w:tc>
      </w:tr>
      <w:tr w:rsidR="00E8351E" w:rsidRPr="00E8351E" w14:paraId="2CA0D10D" w14:textId="77777777" w:rsidTr="00E8351E">
        <w:trPr>
          <w:trHeight w:val="838"/>
          <w:jc w:val="center"/>
        </w:trPr>
        <w:tc>
          <w:tcPr>
            <w:tcW w:w="886" w:type="pct"/>
            <w:vAlign w:val="center"/>
          </w:tcPr>
          <w:p w14:paraId="42E32093" w14:textId="77777777" w:rsidR="00807F1A" w:rsidRPr="00E8351E" w:rsidRDefault="00E8351E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Accessory </w:t>
            </w:r>
            <w:r w:rsidR="00807F1A" w:rsidRPr="00E8351E">
              <w:rPr>
                <w:rFonts w:cstheme="minorHAnsi"/>
                <w:b/>
                <w:bCs/>
                <w:lang w:val="en-US"/>
              </w:rPr>
              <w:t>dorsal arm plate</w:t>
            </w:r>
          </w:p>
          <w:p w14:paraId="1E657269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37" w:type="pct"/>
            <w:vAlign w:val="center"/>
          </w:tcPr>
          <w:p w14:paraId="34E2DE44" w14:textId="77777777" w:rsidR="00BA6FDB" w:rsidRDefault="00BA6FDB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  <w:p w14:paraId="7E75B269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absent</w:t>
            </w:r>
          </w:p>
          <w:p w14:paraId="044A72F0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color w:val="2E74B5" w:themeColor="accent1" w:themeShade="BF"/>
                <w:lang w:val="en-US"/>
              </w:rPr>
            </w:pPr>
          </w:p>
        </w:tc>
        <w:tc>
          <w:tcPr>
            <w:tcW w:w="1242" w:type="pct"/>
            <w:vAlign w:val="center"/>
          </w:tcPr>
          <w:p w14:paraId="3728205A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2E74B5" w:themeColor="accent1" w:themeShade="BF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present</w:t>
            </w:r>
          </w:p>
        </w:tc>
        <w:tc>
          <w:tcPr>
            <w:tcW w:w="1335" w:type="pct"/>
            <w:vAlign w:val="center"/>
          </w:tcPr>
          <w:p w14:paraId="196DFB42" w14:textId="77777777" w:rsidR="00BA6FDB" w:rsidRDefault="00BA6FDB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  <w:p w14:paraId="2B4CCF4C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absent</w:t>
            </w:r>
          </w:p>
          <w:p w14:paraId="3CB9528D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color w:val="2E74B5" w:themeColor="accent1" w:themeShade="BF"/>
                <w:lang w:val="en-US"/>
              </w:rPr>
            </w:pPr>
          </w:p>
        </w:tc>
      </w:tr>
      <w:tr w:rsidR="00E8351E" w:rsidRPr="00E8351E" w14:paraId="3A863F96" w14:textId="77777777" w:rsidTr="00E8351E">
        <w:trPr>
          <w:jc w:val="center"/>
        </w:trPr>
        <w:tc>
          <w:tcPr>
            <w:tcW w:w="886" w:type="pct"/>
            <w:vAlign w:val="center"/>
          </w:tcPr>
          <w:p w14:paraId="3080B3CB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  <w:r w:rsidRPr="00E8351E">
              <w:rPr>
                <w:rFonts w:cstheme="minorHAnsi"/>
                <w:b/>
                <w:bCs/>
                <w:lang w:val="en-US"/>
              </w:rPr>
              <w:t>Accessory ventral arm plate</w:t>
            </w:r>
          </w:p>
          <w:p w14:paraId="547E44F1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37" w:type="pct"/>
            <w:vAlign w:val="center"/>
          </w:tcPr>
          <w:p w14:paraId="0B27B55C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2E74B5" w:themeColor="accent1" w:themeShade="BF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absent</w:t>
            </w:r>
          </w:p>
        </w:tc>
        <w:tc>
          <w:tcPr>
            <w:tcW w:w="1242" w:type="pct"/>
            <w:vAlign w:val="center"/>
          </w:tcPr>
          <w:p w14:paraId="0D653BCE" w14:textId="77777777" w:rsidR="00BA6FDB" w:rsidRDefault="00BA6FDB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  <w:p w14:paraId="7FB3F5D8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present; or absent</w:t>
            </w:r>
          </w:p>
          <w:p w14:paraId="35EB5F86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color w:val="2E74B5" w:themeColor="accent1" w:themeShade="BF"/>
                <w:lang w:val="en-US"/>
              </w:rPr>
            </w:pPr>
          </w:p>
        </w:tc>
        <w:tc>
          <w:tcPr>
            <w:tcW w:w="1335" w:type="pct"/>
            <w:vAlign w:val="center"/>
          </w:tcPr>
          <w:p w14:paraId="21BC5B7E" w14:textId="77777777" w:rsidR="00BA6FDB" w:rsidRDefault="00BA6FDB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  <w:p w14:paraId="520EB302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absent</w:t>
            </w:r>
          </w:p>
          <w:p w14:paraId="18F64373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color w:val="2E74B5" w:themeColor="accent1" w:themeShade="BF"/>
                <w:lang w:val="en-US"/>
              </w:rPr>
            </w:pPr>
          </w:p>
        </w:tc>
      </w:tr>
      <w:tr w:rsidR="00E8351E" w:rsidRPr="00E8351E" w14:paraId="4D6A46D7" w14:textId="77777777" w:rsidTr="00E8351E">
        <w:trPr>
          <w:jc w:val="center"/>
        </w:trPr>
        <w:tc>
          <w:tcPr>
            <w:tcW w:w="886" w:type="pct"/>
            <w:vAlign w:val="center"/>
          </w:tcPr>
          <w:p w14:paraId="4B4228CB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  <w:r w:rsidRPr="00E8351E">
              <w:rPr>
                <w:rFonts w:cstheme="minorHAnsi"/>
                <w:b/>
                <w:bCs/>
                <w:lang w:val="en-US"/>
              </w:rPr>
              <w:t>Arm spine cross section</w:t>
            </w:r>
          </w:p>
          <w:p w14:paraId="4423E2A4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37" w:type="pct"/>
            <w:vAlign w:val="center"/>
          </w:tcPr>
          <w:p w14:paraId="2FBA80D3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2E74B5" w:themeColor="accent1" w:themeShade="BF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oval</w:t>
            </w:r>
          </w:p>
        </w:tc>
        <w:tc>
          <w:tcPr>
            <w:tcW w:w="1242" w:type="pct"/>
            <w:vAlign w:val="center"/>
          </w:tcPr>
          <w:p w14:paraId="20ECF0ED" w14:textId="77777777" w:rsidR="00BA6FDB" w:rsidRDefault="00BA6FDB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  <w:p w14:paraId="3CE37882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round</w:t>
            </w:r>
          </w:p>
          <w:p w14:paraId="7D92E6D8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color w:val="2E74B5" w:themeColor="accent1" w:themeShade="BF"/>
                <w:lang w:val="en-US"/>
              </w:rPr>
            </w:pPr>
          </w:p>
        </w:tc>
        <w:tc>
          <w:tcPr>
            <w:tcW w:w="1335" w:type="pct"/>
            <w:vAlign w:val="center"/>
          </w:tcPr>
          <w:p w14:paraId="07AEE196" w14:textId="77777777" w:rsidR="00BA6FDB" w:rsidRDefault="00BA6FDB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  <w:p w14:paraId="5B10E75F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round</w:t>
            </w:r>
          </w:p>
          <w:p w14:paraId="328903F9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color w:val="2E74B5" w:themeColor="accent1" w:themeShade="BF"/>
                <w:lang w:val="en-US"/>
              </w:rPr>
            </w:pPr>
          </w:p>
        </w:tc>
      </w:tr>
      <w:tr w:rsidR="00E8351E" w:rsidRPr="00E8351E" w14:paraId="67D0BA58" w14:textId="77777777" w:rsidTr="00E8351E">
        <w:trPr>
          <w:jc w:val="center"/>
        </w:trPr>
        <w:tc>
          <w:tcPr>
            <w:tcW w:w="886" w:type="pct"/>
            <w:vAlign w:val="center"/>
          </w:tcPr>
          <w:p w14:paraId="012C88B7" w14:textId="1CD2075B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  <w:r w:rsidRPr="00E8351E">
              <w:rPr>
                <w:rFonts w:cstheme="minorHAnsi"/>
                <w:b/>
                <w:bCs/>
                <w:lang w:val="en-US"/>
              </w:rPr>
              <w:t>The ratio of thickness of distal arm spine to maximum thickness</w:t>
            </w:r>
            <w:r w:rsidR="00374EE0"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E8351E">
              <w:rPr>
                <w:rFonts w:cstheme="minorHAnsi"/>
                <w:b/>
                <w:bCs/>
                <w:lang w:val="en-US"/>
              </w:rPr>
              <w:t>(in a given cross-sectional plane)</w:t>
            </w:r>
          </w:p>
          <w:p w14:paraId="24858975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37" w:type="pct"/>
            <w:vAlign w:val="center"/>
          </w:tcPr>
          <w:p w14:paraId="31F71117" w14:textId="45C573BA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2E74B5" w:themeColor="accent1" w:themeShade="BF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0.6</w:t>
            </w:r>
            <w:r w:rsidR="00374EE0">
              <w:rPr>
                <w:rFonts w:cstheme="minorHAnsi"/>
                <w:lang w:val="en-US"/>
              </w:rPr>
              <w:t>–</w:t>
            </w:r>
            <w:r w:rsidRPr="00E8351E">
              <w:rPr>
                <w:rFonts w:cstheme="minorHAnsi"/>
                <w:lang w:val="en-US"/>
              </w:rPr>
              <w:t>0.9; or 0.9</w:t>
            </w:r>
            <w:r w:rsidR="00374EE0">
              <w:rPr>
                <w:rFonts w:cstheme="minorHAnsi"/>
                <w:lang w:val="en-US"/>
              </w:rPr>
              <w:t>–</w:t>
            </w:r>
            <w:r w:rsidRPr="00E8351E">
              <w:rPr>
                <w:rFonts w:cstheme="minorHAnsi"/>
                <w:lang w:val="en-US"/>
              </w:rPr>
              <w:t>1</w:t>
            </w:r>
          </w:p>
        </w:tc>
        <w:tc>
          <w:tcPr>
            <w:tcW w:w="1242" w:type="pct"/>
            <w:vAlign w:val="center"/>
          </w:tcPr>
          <w:p w14:paraId="6E577E8D" w14:textId="77777777" w:rsidR="00BA6FDB" w:rsidRDefault="00BA6FDB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  <w:p w14:paraId="2D9ECB97" w14:textId="42F57625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0.6</w:t>
            </w:r>
            <w:r w:rsidR="00374EE0">
              <w:rPr>
                <w:rFonts w:cstheme="minorHAnsi"/>
                <w:lang w:val="en-US"/>
              </w:rPr>
              <w:t>–</w:t>
            </w:r>
            <w:r w:rsidRPr="00E8351E">
              <w:rPr>
                <w:rFonts w:cstheme="minorHAnsi"/>
                <w:lang w:val="en-US"/>
              </w:rPr>
              <w:t>0.9</w:t>
            </w:r>
          </w:p>
          <w:p w14:paraId="3FF5325A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color w:val="2E74B5" w:themeColor="accent1" w:themeShade="BF"/>
                <w:lang w:val="en-US"/>
              </w:rPr>
            </w:pPr>
          </w:p>
        </w:tc>
        <w:tc>
          <w:tcPr>
            <w:tcW w:w="1335" w:type="pct"/>
            <w:vAlign w:val="center"/>
          </w:tcPr>
          <w:p w14:paraId="3C998003" w14:textId="5DC23F88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2E74B5" w:themeColor="accent1" w:themeShade="BF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0.6</w:t>
            </w:r>
            <w:r w:rsidR="00374EE0">
              <w:rPr>
                <w:rFonts w:cstheme="minorHAnsi"/>
                <w:lang w:val="en-US"/>
              </w:rPr>
              <w:t>–</w:t>
            </w:r>
            <w:r w:rsidRPr="00E8351E">
              <w:rPr>
                <w:rFonts w:cstheme="minorHAnsi"/>
                <w:lang w:val="en-US"/>
              </w:rPr>
              <w:t>0.9</w:t>
            </w:r>
          </w:p>
        </w:tc>
      </w:tr>
      <w:tr w:rsidR="00E8351E" w:rsidRPr="00E8351E" w14:paraId="5C03D83E" w14:textId="77777777" w:rsidTr="00E8351E">
        <w:trPr>
          <w:jc w:val="center"/>
        </w:trPr>
        <w:tc>
          <w:tcPr>
            <w:tcW w:w="886" w:type="pct"/>
            <w:vAlign w:val="center"/>
          </w:tcPr>
          <w:p w14:paraId="4D89B835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  <w:r w:rsidRPr="00E8351E">
              <w:rPr>
                <w:rFonts w:cstheme="minorHAnsi"/>
                <w:b/>
                <w:bCs/>
                <w:lang w:val="en-US"/>
              </w:rPr>
              <w:t>Arm spines</w:t>
            </w:r>
          </w:p>
          <w:p w14:paraId="376C94DB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37" w:type="pct"/>
            <w:vAlign w:val="center"/>
          </w:tcPr>
          <w:p w14:paraId="5B9779F6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color w:val="2E74B5" w:themeColor="accent1" w:themeShade="BF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flat; or cylindrical; or pointed</w:t>
            </w:r>
          </w:p>
        </w:tc>
        <w:tc>
          <w:tcPr>
            <w:tcW w:w="1242" w:type="pct"/>
            <w:vAlign w:val="center"/>
          </w:tcPr>
          <w:p w14:paraId="5D2EBB7D" w14:textId="77777777" w:rsidR="00E8351E" w:rsidRDefault="00E8351E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  <w:p w14:paraId="64DBA48B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pointed</w:t>
            </w:r>
          </w:p>
          <w:p w14:paraId="5944452E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color w:val="2E74B5" w:themeColor="accent1" w:themeShade="BF"/>
                <w:lang w:val="en-US"/>
              </w:rPr>
            </w:pPr>
          </w:p>
        </w:tc>
        <w:tc>
          <w:tcPr>
            <w:tcW w:w="1335" w:type="pct"/>
            <w:vAlign w:val="center"/>
          </w:tcPr>
          <w:p w14:paraId="2B1EEA00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2E74B5" w:themeColor="accent1" w:themeShade="BF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pointed</w:t>
            </w:r>
          </w:p>
        </w:tc>
      </w:tr>
      <w:tr w:rsidR="00E8351E" w:rsidRPr="0006061E" w14:paraId="5FCEFDD6" w14:textId="77777777" w:rsidTr="00E8351E">
        <w:trPr>
          <w:jc w:val="center"/>
        </w:trPr>
        <w:tc>
          <w:tcPr>
            <w:tcW w:w="886" w:type="pct"/>
            <w:vAlign w:val="center"/>
          </w:tcPr>
          <w:p w14:paraId="1A8B9EFD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  <w:r w:rsidRPr="00E8351E">
              <w:rPr>
                <w:rFonts w:cstheme="minorHAnsi"/>
                <w:b/>
                <w:bCs/>
                <w:lang w:val="en-US"/>
              </w:rPr>
              <w:t>Arm spines</w:t>
            </w:r>
          </w:p>
          <w:p w14:paraId="795F08ED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37" w:type="pct"/>
            <w:vAlign w:val="center"/>
          </w:tcPr>
          <w:p w14:paraId="4DE67511" w14:textId="77777777" w:rsidR="00807F1A" w:rsidRPr="00E8351E" w:rsidRDefault="00E8351E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redominantly erect, standing</w:t>
            </w:r>
            <w:r w:rsidR="00BA6FDB">
              <w:rPr>
                <w:rFonts w:cstheme="minorHAnsi"/>
                <w:lang w:val="en-US"/>
              </w:rPr>
              <w:t xml:space="preserve"> </w:t>
            </w:r>
            <w:r w:rsidR="00807F1A" w:rsidRPr="00E8351E">
              <w:rPr>
                <w:rFonts w:cstheme="minorHAnsi"/>
                <w:lang w:val="en-US"/>
              </w:rPr>
              <w:t>perpendicular to arm axis</w:t>
            </w:r>
          </w:p>
          <w:p w14:paraId="1D25E884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color w:val="2E74B5" w:themeColor="accent1" w:themeShade="BF"/>
                <w:lang w:val="en-US"/>
              </w:rPr>
            </w:pPr>
          </w:p>
        </w:tc>
        <w:tc>
          <w:tcPr>
            <w:tcW w:w="1242" w:type="pct"/>
            <w:vAlign w:val="center"/>
          </w:tcPr>
          <w:p w14:paraId="5255D38A" w14:textId="000C394C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predominantly parallel to arm axis (</w:t>
            </w:r>
            <w:r w:rsidR="00374EE0" w:rsidRPr="00E8351E">
              <w:rPr>
                <w:rFonts w:cstheme="minorHAnsi"/>
                <w:lang w:val="en-US"/>
              </w:rPr>
              <w:t>appressed</w:t>
            </w:r>
            <w:r w:rsidRPr="00E8351E">
              <w:rPr>
                <w:rFonts w:cstheme="minorHAnsi"/>
                <w:lang w:val="en-US"/>
              </w:rPr>
              <w:t>)</w:t>
            </w:r>
          </w:p>
          <w:p w14:paraId="41A128D4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color w:val="2E74B5" w:themeColor="accent1" w:themeShade="BF"/>
                <w:lang w:val="en-US"/>
              </w:rPr>
            </w:pPr>
          </w:p>
        </w:tc>
        <w:tc>
          <w:tcPr>
            <w:tcW w:w="1335" w:type="pct"/>
            <w:vAlign w:val="center"/>
          </w:tcPr>
          <w:p w14:paraId="5EA822BB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predominantly erect, standing perpendicular to arm axis</w:t>
            </w:r>
          </w:p>
          <w:p w14:paraId="73495857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color w:val="2E74B5" w:themeColor="accent1" w:themeShade="BF"/>
                <w:lang w:val="en-US"/>
              </w:rPr>
            </w:pPr>
          </w:p>
        </w:tc>
      </w:tr>
      <w:tr w:rsidR="00E8351E" w:rsidRPr="00E8351E" w14:paraId="5BA1C1B8" w14:textId="77777777" w:rsidTr="00E8351E">
        <w:trPr>
          <w:jc w:val="center"/>
        </w:trPr>
        <w:tc>
          <w:tcPr>
            <w:tcW w:w="886" w:type="pct"/>
            <w:vAlign w:val="center"/>
          </w:tcPr>
          <w:p w14:paraId="22ECDAE1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US"/>
              </w:rPr>
            </w:pPr>
          </w:p>
          <w:p w14:paraId="73959EEF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  <w:r w:rsidRPr="00E8351E">
              <w:rPr>
                <w:rFonts w:cstheme="minorHAnsi"/>
                <w:b/>
                <w:bCs/>
                <w:lang w:val="en-US"/>
              </w:rPr>
              <w:t>Longest arm spines</w:t>
            </w:r>
          </w:p>
          <w:p w14:paraId="4DFF35AD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37" w:type="pct"/>
            <w:vAlign w:val="center"/>
          </w:tcPr>
          <w:p w14:paraId="52BB1B9E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longer than two segments</w:t>
            </w:r>
          </w:p>
          <w:p w14:paraId="6F1F5A35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2" w:type="pct"/>
            <w:vAlign w:val="center"/>
          </w:tcPr>
          <w:p w14:paraId="20D48CFB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shorter than half a segment</w:t>
            </w:r>
          </w:p>
          <w:p w14:paraId="1531380D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35" w:type="pct"/>
            <w:vAlign w:val="center"/>
          </w:tcPr>
          <w:p w14:paraId="1C400D69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longer than two segments</w:t>
            </w:r>
          </w:p>
          <w:p w14:paraId="604F41F2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</w:tr>
      <w:tr w:rsidR="00E8351E" w:rsidRPr="0006061E" w14:paraId="09DD6522" w14:textId="77777777" w:rsidTr="00E8351E">
        <w:trPr>
          <w:jc w:val="center"/>
        </w:trPr>
        <w:tc>
          <w:tcPr>
            <w:tcW w:w="886" w:type="pct"/>
            <w:vAlign w:val="center"/>
          </w:tcPr>
          <w:p w14:paraId="6791A3C1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  <w:r w:rsidRPr="00E8351E">
              <w:rPr>
                <w:rFonts w:cstheme="minorHAnsi"/>
                <w:b/>
                <w:bCs/>
                <w:lang w:val="en-US"/>
              </w:rPr>
              <w:t>Tentacle scales</w:t>
            </w:r>
          </w:p>
          <w:p w14:paraId="5944233D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37" w:type="pct"/>
            <w:vAlign w:val="center"/>
          </w:tcPr>
          <w:p w14:paraId="2608CC3B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nearly as long as wide</w:t>
            </w:r>
          </w:p>
          <w:p w14:paraId="3A8FAA95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2" w:type="pct"/>
            <w:vAlign w:val="center"/>
          </w:tcPr>
          <w:p w14:paraId="348FE3FB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slightly longer than wide</w:t>
            </w:r>
          </w:p>
          <w:p w14:paraId="0F29E376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35" w:type="pct"/>
            <w:vAlign w:val="center"/>
          </w:tcPr>
          <w:p w14:paraId="5507E016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lastRenderedPageBreak/>
              <w:t>more than two times as long as wide</w:t>
            </w:r>
          </w:p>
          <w:p w14:paraId="2A2C8B01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</w:tr>
      <w:tr w:rsidR="00E8351E" w:rsidRPr="009F6F08" w14:paraId="363E5BA0" w14:textId="77777777" w:rsidTr="00E8351E">
        <w:trPr>
          <w:jc w:val="center"/>
        </w:trPr>
        <w:tc>
          <w:tcPr>
            <w:tcW w:w="886" w:type="pct"/>
            <w:vAlign w:val="center"/>
          </w:tcPr>
          <w:p w14:paraId="0D7D6C92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  <w:r w:rsidRPr="00E8351E">
              <w:rPr>
                <w:rFonts w:cstheme="minorHAnsi"/>
                <w:b/>
                <w:bCs/>
                <w:lang w:val="en-US"/>
              </w:rPr>
              <w:lastRenderedPageBreak/>
              <w:t>Tentacle scales</w:t>
            </w:r>
          </w:p>
          <w:p w14:paraId="1FBADEC1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37" w:type="pct"/>
            <w:vAlign w:val="center"/>
          </w:tcPr>
          <w:p w14:paraId="5F00510D" w14:textId="569531D1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 xml:space="preserve">shorter than </w:t>
            </w:r>
            <w:r w:rsidR="00374EE0">
              <w:rPr>
                <w:rFonts w:cstheme="minorHAnsi"/>
                <w:lang w:val="en-US"/>
              </w:rPr>
              <w:t>nearest</w:t>
            </w:r>
            <w:r w:rsidR="00374EE0" w:rsidRPr="00E8351E">
              <w:rPr>
                <w:rFonts w:cstheme="minorHAnsi"/>
                <w:lang w:val="en-US"/>
              </w:rPr>
              <w:t xml:space="preserve"> </w:t>
            </w:r>
            <w:r w:rsidRPr="00E8351E">
              <w:rPr>
                <w:rFonts w:cstheme="minorHAnsi"/>
                <w:lang w:val="en-US"/>
              </w:rPr>
              <w:t xml:space="preserve">spine </w:t>
            </w:r>
          </w:p>
          <w:p w14:paraId="2A324FBE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2" w:type="pct"/>
            <w:vAlign w:val="center"/>
          </w:tcPr>
          <w:p w14:paraId="6729F4B4" w14:textId="376CAE70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 xml:space="preserve">shorter than </w:t>
            </w:r>
            <w:r w:rsidR="00374EE0">
              <w:rPr>
                <w:rFonts w:cstheme="minorHAnsi"/>
                <w:lang w:val="en-US"/>
              </w:rPr>
              <w:t>nearest</w:t>
            </w:r>
            <w:r w:rsidR="00374EE0" w:rsidRPr="00E8351E">
              <w:rPr>
                <w:rFonts w:cstheme="minorHAnsi"/>
                <w:lang w:val="en-US"/>
              </w:rPr>
              <w:t xml:space="preserve"> </w:t>
            </w:r>
            <w:r w:rsidRPr="00E8351E">
              <w:rPr>
                <w:rFonts w:cstheme="minorHAnsi"/>
                <w:lang w:val="en-US"/>
              </w:rPr>
              <w:t xml:space="preserve">spine </w:t>
            </w:r>
          </w:p>
          <w:p w14:paraId="4F9D7E92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35" w:type="pct"/>
            <w:vAlign w:val="center"/>
          </w:tcPr>
          <w:p w14:paraId="680D976E" w14:textId="6B79BEB5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 xml:space="preserve">as long as </w:t>
            </w:r>
            <w:r w:rsidR="00374EE0">
              <w:rPr>
                <w:rFonts w:cstheme="minorHAnsi"/>
                <w:lang w:val="en-US"/>
              </w:rPr>
              <w:t>nearest</w:t>
            </w:r>
            <w:r w:rsidR="00374EE0" w:rsidRPr="00E8351E">
              <w:rPr>
                <w:rFonts w:cstheme="minorHAnsi"/>
                <w:lang w:val="en-US"/>
              </w:rPr>
              <w:t xml:space="preserve"> </w:t>
            </w:r>
            <w:r w:rsidRPr="00E8351E">
              <w:rPr>
                <w:rFonts w:cstheme="minorHAnsi"/>
                <w:lang w:val="en-US"/>
              </w:rPr>
              <w:t xml:space="preserve">spine </w:t>
            </w:r>
          </w:p>
          <w:p w14:paraId="6C77427B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</w:tr>
      <w:tr w:rsidR="00E8351E" w:rsidRPr="00E8351E" w14:paraId="1E0CC1B0" w14:textId="77777777" w:rsidTr="00E8351E">
        <w:trPr>
          <w:jc w:val="center"/>
        </w:trPr>
        <w:tc>
          <w:tcPr>
            <w:tcW w:w="886" w:type="pct"/>
            <w:vAlign w:val="center"/>
          </w:tcPr>
          <w:p w14:paraId="114DD52E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  <w:r w:rsidRPr="00E8351E">
              <w:rPr>
                <w:rFonts w:cstheme="minorHAnsi"/>
                <w:b/>
                <w:bCs/>
                <w:lang w:val="en-US"/>
              </w:rPr>
              <w:t>Tentacle scales</w:t>
            </w:r>
          </w:p>
          <w:p w14:paraId="71F80732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37" w:type="pct"/>
            <w:vAlign w:val="center"/>
          </w:tcPr>
          <w:p w14:paraId="5338FFED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cross section oval</w:t>
            </w:r>
          </w:p>
          <w:p w14:paraId="4CBEFD31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2" w:type="pct"/>
            <w:vAlign w:val="center"/>
          </w:tcPr>
          <w:p w14:paraId="56040F53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cross section oval</w:t>
            </w:r>
          </w:p>
          <w:p w14:paraId="74CCCAC6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35" w:type="pct"/>
            <w:vAlign w:val="center"/>
          </w:tcPr>
          <w:p w14:paraId="6F8C1626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cross section round</w:t>
            </w:r>
          </w:p>
          <w:p w14:paraId="6C3A9255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</w:tr>
      <w:tr w:rsidR="00E8351E" w:rsidRPr="00E8351E" w14:paraId="7DC2657F" w14:textId="77777777" w:rsidTr="00E8351E">
        <w:trPr>
          <w:jc w:val="center"/>
        </w:trPr>
        <w:tc>
          <w:tcPr>
            <w:tcW w:w="886" w:type="pct"/>
            <w:vAlign w:val="center"/>
          </w:tcPr>
          <w:p w14:paraId="6A6F4BAF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  <w:r w:rsidRPr="00E8351E">
              <w:rPr>
                <w:rFonts w:cstheme="minorHAnsi"/>
                <w:b/>
                <w:bCs/>
                <w:lang w:val="en-US"/>
              </w:rPr>
              <w:t>Arm spine articulation</w:t>
            </w:r>
          </w:p>
          <w:p w14:paraId="4AB7751B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37" w:type="pct"/>
            <w:vAlign w:val="center"/>
          </w:tcPr>
          <w:p w14:paraId="7B14624C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with a fully developed sigmoidal fold</w:t>
            </w:r>
          </w:p>
          <w:p w14:paraId="580C077A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2" w:type="pct"/>
            <w:vAlign w:val="center"/>
          </w:tcPr>
          <w:p w14:paraId="6087B58D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without sigmoidal fold</w:t>
            </w:r>
          </w:p>
          <w:p w14:paraId="514CC115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35" w:type="pct"/>
            <w:vAlign w:val="center"/>
          </w:tcPr>
          <w:p w14:paraId="08981AD3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without sigmoidal fold</w:t>
            </w:r>
          </w:p>
          <w:p w14:paraId="4E49BC1C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</w:tr>
      <w:tr w:rsidR="00E8351E" w:rsidRPr="00E8351E" w14:paraId="3C5135A3" w14:textId="77777777" w:rsidTr="00E8351E">
        <w:trPr>
          <w:jc w:val="center"/>
        </w:trPr>
        <w:tc>
          <w:tcPr>
            <w:tcW w:w="886" w:type="pct"/>
            <w:vAlign w:val="center"/>
          </w:tcPr>
          <w:p w14:paraId="25BCA57C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  <w:r w:rsidRPr="00E8351E">
              <w:rPr>
                <w:rFonts w:cstheme="minorHAnsi"/>
                <w:b/>
                <w:bCs/>
                <w:lang w:val="en-US"/>
              </w:rPr>
              <w:t>Arm spine articulation</w:t>
            </w:r>
          </w:p>
          <w:p w14:paraId="512552B3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37" w:type="pct"/>
            <w:vAlign w:val="center"/>
          </w:tcPr>
          <w:p w14:paraId="1FE26FE6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proofErr w:type="spellStart"/>
            <w:r w:rsidRPr="00E8351E">
              <w:rPr>
                <w:rFonts w:cstheme="minorHAnsi"/>
                <w:lang w:val="en-US"/>
              </w:rPr>
              <w:t>dorsalwards</w:t>
            </w:r>
            <w:proofErr w:type="spellEnd"/>
            <w:r w:rsidRPr="00E8351E">
              <w:rPr>
                <w:rFonts w:cstheme="minorHAnsi"/>
                <w:lang w:val="en-US"/>
              </w:rPr>
              <w:t xml:space="preserve"> increasing in size</w:t>
            </w:r>
          </w:p>
          <w:p w14:paraId="4CEBA059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2" w:type="pct"/>
            <w:vAlign w:val="center"/>
          </w:tcPr>
          <w:p w14:paraId="06734F5A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larger in middle</w:t>
            </w:r>
          </w:p>
          <w:p w14:paraId="10B7DB15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35" w:type="pct"/>
            <w:vAlign w:val="center"/>
          </w:tcPr>
          <w:p w14:paraId="785C6E9F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larger in middle</w:t>
            </w:r>
          </w:p>
          <w:p w14:paraId="0D0CBA3C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</w:tr>
      <w:tr w:rsidR="00E8351E" w:rsidRPr="0006061E" w14:paraId="51FC5F54" w14:textId="77777777" w:rsidTr="00E8351E">
        <w:trPr>
          <w:jc w:val="center"/>
        </w:trPr>
        <w:tc>
          <w:tcPr>
            <w:tcW w:w="886" w:type="pct"/>
            <w:vAlign w:val="center"/>
          </w:tcPr>
          <w:p w14:paraId="12837DA4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  <w:r w:rsidRPr="00E8351E">
              <w:rPr>
                <w:rFonts w:cstheme="minorHAnsi"/>
                <w:b/>
                <w:bCs/>
                <w:lang w:val="en-US"/>
              </w:rPr>
              <w:t>Nerve opening</w:t>
            </w:r>
          </w:p>
          <w:p w14:paraId="5977C4BC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37" w:type="pct"/>
            <w:vAlign w:val="center"/>
          </w:tcPr>
          <w:p w14:paraId="62C33710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smaller than muscle opening</w:t>
            </w:r>
          </w:p>
          <w:p w14:paraId="762447B0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2" w:type="pct"/>
            <w:vAlign w:val="center"/>
          </w:tcPr>
          <w:p w14:paraId="68DF13D6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approximately as large as muscle opening</w:t>
            </w:r>
          </w:p>
          <w:p w14:paraId="5108DDF8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35" w:type="pct"/>
            <w:vAlign w:val="center"/>
          </w:tcPr>
          <w:p w14:paraId="5C385C24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approximately as large as muscle opening</w:t>
            </w:r>
          </w:p>
          <w:p w14:paraId="7933C43D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</w:tr>
      <w:tr w:rsidR="00E8351E" w:rsidRPr="00E8351E" w14:paraId="5BB70A3E" w14:textId="77777777" w:rsidTr="00E8351E">
        <w:trPr>
          <w:jc w:val="center"/>
        </w:trPr>
        <w:tc>
          <w:tcPr>
            <w:tcW w:w="886" w:type="pct"/>
            <w:vAlign w:val="center"/>
          </w:tcPr>
          <w:p w14:paraId="59E20D6E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  <w:r w:rsidRPr="00E8351E">
              <w:rPr>
                <w:rFonts w:cstheme="minorHAnsi"/>
                <w:b/>
                <w:bCs/>
                <w:lang w:val="en-US"/>
              </w:rPr>
              <w:t>Disc</w:t>
            </w:r>
          </w:p>
          <w:p w14:paraId="502A0EB9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37" w:type="pct"/>
            <w:vAlign w:val="center"/>
          </w:tcPr>
          <w:p w14:paraId="7883C045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pentagonal; or circular</w:t>
            </w:r>
          </w:p>
          <w:p w14:paraId="71741AF0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2" w:type="pct"/>
            <w:vAlign w:val="center"/>
          </w:tcPr>
          <w:p w14:paraId="0E3A5D68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pentagonal; or circular</w:t>
            </w:r>
          </w:p>
          <w:p w14:paraId="701E07C4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35" w:type="pct"/>
            <w:vAlign w:val="center"/>
          </w:tcPr>
          <w:p w14:paraId="4B1CD1C1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circular</w:t>
            </w:r>
          </w:p>
          <w:p w14:paraId="2BA7B427" w14:textId="77777777" w:rsidR="00807F1A" w:rsidRPr="00E8351E" w:rsidRDefault="00807F1A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</w:tr>
      <w:tr w:rsidR="00E8351E" w:rsidRPr="00E8351E" w14:paraId="1361BCE3" w14:textId="77777777" w:rsidTr="00E8351E">
        <w:trPr>
          <w:jc w:val="center"/>
        </w:trPr>
        <w:tc>
          <w:tcPr>
            <w:tcW w:w="886" w:type="pct"/>
            <w:vAlign w:val="center"/>
          </w:tcPr>
          <w:p w14:paraId="1810D0B5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  <w:r w:rsidRPr="00E8351E">
              <w:rPr>
                <w:rFonts w:cstheme="minorHAnsi"/>
                <w:b/>
                <w:bCs/>
                <w:lang w:val="en-US"/>
              </w:rPr>
              <w:t>Integument</w:t>
            </w:r>
          </w:p>
          <w:p w14:paraId="58235D9C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37" w:type="pct"/>
            <w:vAlign w:val="center"/>
          </w:tcPr>
          <w:p w14:paraId="5FCB09CE" w14:textId="5D829A6E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obscuring plates</w:t>
            </w:r>
            <w:r w:rsidR="00374EE0">
              <w:rPr>
                <w:rFonts w:cstheme="minorHAnsi"/>
                <w:lang w:val="en-US"/>
              </w:rPr>
              <w:t>/scales</w:t>
            </w:r>
          </w:p>
          <w:p w14:paraId="0B43FF67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2" w:type="pct"/>
            <w:vAlign w:val="center"/>
          </w:tcPr>
          <w:p w14:paraId="4AA9C48B" w14:textId="0F3D2FFB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not obscuring plates</w:t>
            </w:r>
            <w:r w:rsidR="00374EE0">
              <w:rPr>
                <w:rFonts w:cstheme="minorHAnsi"/>
                <w:lang w:val="en-US"/>
              </w:rPr>
              <w:t>/scales</w:t>
            </w:r>
          </w:p>
          <w:p w14:paraId="6DE5F630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35" w:type="pct"/>
            <w:vAlign w:val="center"/>
          </w:tcPr>
          <w:p w14:paraId="2A228CA5" w14:textId="2F92159B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not obscuring plates</w:t>
            </w:r>
            <w:r w:rsidR="00374EE0">
              <w:rPr>
                <w:rFonts w:cstheme="minorHAnsi"/>
                <w:lang w:val="en-US"/>
              </w:rPr>
              <w:t>/scales</w:t>
            </w:r>
          </w:p>
          <w:p w14:paraId="0A7A5D80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</w:tr>
      <w:tr w:rsidR="00E8351E" w:rsidRPr="00E8351E" w14:paraId="5AC5265E" w14:textId="77777777" w:rsidTr="00E8351E">
        <w:trPr>
          <w:jc w:val="center"/>
        </w:trPr>
        <w:tc>
          <w:tcPr>
            <w:tcW w:w="886" w:type="pct"/>
            <w:vAlign w:val="center"/>
          </w:tcPr>
          <w:p w14:paraId="27980B96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  <w:r w:rsidRPr="00E8351E">
              <w:rPr>
                <w:rFonts w:cstheme="minorHAnsi"/>
                <w:b/>
                <w:bCs/>
                <w:lang w:val="en-US"/>
              </w:rPr>
              <w:t>Dorsal disc</w:t>
            </w:r>
          </w:p>
          <w:p w14:paraId="0F013909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37" w:type="pct"/>
            <w:vAlign w:val="center"/>
          </w:tcPr>
          <w:p w14:paraId="3CF5C2F2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with granules</w:t>
            </w:r>
          </w:p>
          <w:p w14:paraId="3B448BFD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2" w:type="pct"/>
            <w:vAlign w:val="center"/>
          </w:tcPr>
          <w:p w14:paraId="4FBB4D17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without granules</w:t>
            </w:r>
          </w:p>
          <w:p w14:paraId="5F893F93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35" w:type="pct"/>
            <w:vAlign w:val="center"/>
          </w:tcPr>
          <w:p w14:paraId="2F58CA89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without granules</w:t>
            </w:r>
          </w:p>
          <w:p w14:paraId="7C5EC554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</w:tr>
      <w:tr w:rsidR="00E8351E" w:rsidRPr="00E8351E" w14:paraId="19C87EC3" w14:textId="77777777" w:rsidTr="00E8351E">
        <w:trPr>
          <w:jc w:val="center"/>
        </w:trPr>
        <w:tc>
          <w:tcPr>
            <w:tcW w:w="886" w:type="pct"/>
            <w:vAlign w:val="center"/>
          </w:tcPr>
          <w:p w14:paraId="585DD1EB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  <w:r w:rsidRPr="00E8351E">
              <w:rPr>
                <w:rFonts w:cstheme="minorHAnsi"/>
                <w:b/>
                <w:bCs/>
                <w:lang w:val="en-US"/>
              </w:rPr>
              <w:t>Dorsal disc</w:t>
            </w:r>
          </w:p>
          <w:p w14:paraId="224B022F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37" w:type="pct"/>
            <w:vAlign w:val="center"/>
          </w:tcPr>
          <w:p w14:paraId="329F8870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with concealed primary plates</w:t>
            </w:r>
          </w:p>
          <w:p w14:paraId="2D41EF7B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2" w:type="pct"/>
            <w:vAlign w:val="center"/>
          </w:tcPr>
          <w:p w14:paraId="558CFD67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with obvious primary plates</w:t>
            </w:r>
          </w:p>
          <w:p w14:paraId="1CE22958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35" w:type="pct"/>
            <w:vAlign w:val="center"/>
          </w:tcPr>
          <w:p w14:paraId="2B58CF0A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with concealed primary plates</w:t>
            </w:r>
          </w:p>
          <w:p w14:paraId="090B83B5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</w:tr>
      <w:tr w:rsidR="00E8351E" w:rsidRPr="00E8351E" w14:paraId="15E39B90" w14:textId="77777777" w:rsidTr="00E8351E">
        <w:trPr>
          <w:jc w:val="center"/>
        </w:trPr>
        <w:tc>
          <w:tcPr>
            <w:tcW w:w="886" w:type="pct"/>
            <w:vAlign w:val="center"/>
          </w:tcPr>
          <w:p w14:paraId="3BB3C7AC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  <w:r w:rsidRPr="00E8351E">
              <w:rPr>
                <w:rFonts w:cstheme="minorHAnsi"/>
                <w:b/>
                <w:bCs/>
                <w:lang w:val="en-US"/>
              </w:rPr>
              <w:t>Dorsal disc</w:t>
            </w:r>
          </w:p>
          <w:p w14:paraId="7AFFDA3D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37" w:type="pct"/>
            <w:vAlign w:val="center"/>
          </w:tcPr>
          <w:p w14:paraId="54B7491F" w14:textId="70D0F57A" w:rsidR="00A32BDB" w:rsidRPr="00E8351E" w:rsidRDefault="00374EE0" w:rsidP="009F6F08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W</w:t>
            </w:r>
            <w:r w:rsidR="00A32BDB" w:rsidRPr="00E8351E">
              <w:rPr>
                <w:rFonts w:cstheme="minorHAnsi"/>
                <w:lang w:val="en-US"/>
              </w:rPr>
              <w:t>ith</w:t>
            </w:r>
            <w:r>
              <w:rPr>
                <w:rFonts w:cstheme="minorHAnsi"/>
                <w:lang w:val="en-US"/>
              </w:rPr>
              <w:t xml:space="preserve"> or without</w:t>
            </w:r>
            <w:r w:rsidR="00A32BDB" w:rsidRPr="00E8351E">
              <w:rPr>
                <w:rFonts w:cstheme="minorHAnsi"/>
                <w:lang w:val="en-US"/>
              </w:rPr>
              <w:t xml:space="preserve"> spines</w:t>
            </w:r>
          </w:p>
        </w:tc>
        <w:tc>
          <w:tcPr>
            <w:tcW w:w="1242" w:type="pct"/>
            <w:vAlign w:val="center"/>
          </w:tcPr>
          <w:p w14:paraId="3E9B05F1" w14:textId="77777777" w:rsidR="009F6F08" w:rsidRDefault="009F6F08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  <w:p w14:paraId="167CFDBC" w14:textId="1B664CBF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without spines</w:t>
            </w:r>
          </w:p>
          <w:p w14:paraId="541ED61C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35" w:type="pct"/>
            <w:vAlign w:val="center"/>
          </w:tcPr>
          <w:p w14:paraId="146DA7B8" w14:textId="77777777" w:rsidR="009F6F08" w:rsidRDefault="009F6F08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  <w:p w14:paraId="3E08CE95" w14:textId="5C3FBE20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with spines</w:t>
            </w:r>
          </w:p>
          <w:p w14:paraId="72E9FEDF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</w:tr>
      <w:tr w:rsidR="00E8351E" w:rsidRPr="00E8351E" w14:paraId="59C09528" w14:textId="77777777" w:rsidTr="00E8351E">
        <w:trPr>
          <w:jc w:val="center"/>
        </w:trPr>
        <w:tc>
          <w:tcPr>
            <w:tcW w:w="886" w:type="pct"/>
            <w:vAlign w:val="center"/>
          </w:tcPr>
          <w:p w14:paraId="57D3A22D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  <w:r w:rsidRPr="00E8351E">
              <w:rPr>
                <w:rFonts w:cstheme="minorHAnsi"/>
                <w:b/>
                <w:bCs/>
                <w:lang w:val="en-US"/>
              </w:rPr>
              <w:t>Radial shield</w:t>
            </w:r>
          </w:p>
          <w:p w14:paraId="6D018165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37" w:type="pct"/>
            <w:vAlign w:val="center"/>
          </w:tcPr>
          <w:p w14:paraId="6DCDF2DB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with granules</w:t>
            </w:r>
          </w:p>
          <w:p w14:paraId="10EA9C72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2" w:type="pct"/>
            <w:vAlign w:val="center"/>
          </w:tcPr>
          <w:p w14:paraId="13806FA6" w14:textId="77777777" w:rsidR="00A32BDB" w:rsidRPr="00E8351E" w:rsidRDefault="00E8351E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without granules/spine</w:t>
            </w:r>
            <w:r w:rsidR="00A32BDB" w:rsidRPr="00E8351E">
              <w:rPr>
                <w:rFonts w:cstheme="minorHAnsi"/>
                <w:lang w:val="en-US"/>
              </w:rPr>
              <w:t>s</w:t>
            </w:r>
          </w:p>
          <w:p w14:paraId="4147E98E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35" w:type="pct"/>
            <w:vAlign w:val="center"/>
          </w:tcPr>
          <w:p w14:paraId="7ED7B38A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with spines</w:t>
            </w:r>
          </w:p>
          <w:p w14:paraId="340FB5DC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</w:tr>
      <w:tr w:rsidR="00E8351E" w:rsidRPr="0006061E" w14:paraId="1F64551B" w14:textId="77777777" w:rsidTr="00E8351E">
        <w:trPr>
          <w:jc w:val="center"/>
        </w:trPr>
        <w:tc>
          <w:tcPr>
            <w:tcW w:w="886" w:type="pct"/>
            <w:vAlign w:val="center"/>
          </w:tcPr>
          <w:p w14:paraId="4C27105F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  <w:r w:rsidRPr="00E8351E">
              <w:rPr>
                <w:rFonts w:cstheme="minorHAnsi"/>
                <w:b/>
                <w:bCs/>
                <w:lang w:val="en-US"/>
              </w:rPr>
              <w:t>Radial shield</w:t>
            </w:r>
          </w:p>
          <w:p w14:paraId="11ABFB7C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37" w:type="pct"/>
            <w:vAlign w:val="center"/>
          </w:tcPr>
          <w:p w14:paraId="0DDB77E7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length less than one third of the disc radius</w:t>
            </w:r>
          </w:p>
          <w:p w14:paraId="379380B5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2" w:type="pct"/>
            <w:vAlign w:val="center"/>
          </w:tcPr>
          <w:p w14:paraId="30BD648A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length between one third and half of the disc radius</w:t>
            </w:r>
          </w:p>
          <w:p w14:paraId="6CC6D23B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35" w:type="pct"/>
            <w:vAlign w:val="center"/>
          </w:tcPr>
          <w:p w14:paraId="227C01F2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length more than half of the disc radius</w:t>
            </w:r>
          </w:p>
          <w:p w14:paraId="0A635298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</w:tr>
      <w:tr w:rsidR="00E8351E" w:rsidRPr="00E8351E" w14:paraId="530B7BDB" w14:textId="77777777" w:rsidTr="00E8351E">
        <w:trPr>
          <w:jc w:val="center"/>
        </w:trPr>
        <w:tc>
          <w:tcPr>
            <w:tcW w:w="886" w:type="pct"/>
            <w:vAlign w:val="center"/>
          </w:tcPr>
          <w:p w14:paraId="6721B603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  <w:r w:rsidRPr="00E8351E">
              <w:rPr>
                <w:rFonts w:cstheme="minorHAnsi"/>
                <w:b/>
                <w:bCs/>
                <w:lang w:val="en-US"/>
              </w:rPr>
              <w:t>Radial shield</w:t>
            </w:r>
          </w:p>
          <w:p w14:paraId="13507CB1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37" w:type="pct"/>
            <w:vAlign w:val="center"/>
          </w:tcPr>
          <w:p w14:paraId="11CC3F7C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scalene (oblique) triangular</w:t>
            </w:r>
          </w:p>
          <w:p w14:paraId="63AC3FD4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2" w:type="pct"/>
            <w:vAlign w:val="center"/>
          </w:tcPr>
          <w:p w14:paraId="6219824D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isosceles (mirror-symmetric) triangular to pear-shaped</w:t>
            </w:r>
          </w:p>
          <w:p w14:paraId="07A8BF75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35" w:type="pct"/>
            <w:vAlign w:val="center"/>
          </w:tcPr>
          <w:p w14:paraId="6FC5AC2A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fr-FR"/>
              </w:rPr>
            </w:pPr>
            <w:proofErr w:type="spellStart"/>
            <w:r w:rsidRPr="00E8351E">
              <w:rPr>
                <w:rFonts w:cstheme="minorHAnsi"/>
                <w:lang w:val="fr-FR"/>
              </w:rPr>
              <w:t>scalene</w:t>
            </w:r>
            <w:proofErr w:type="spellEnd"/>
            <w:r w:rsidRPr="00E8351E">
              <w:rPr>
                <w:rFonts w:cstheme="minorHAnsi"/>
                <w:lang w:val="fr-FR"/>
              </w:rPr>
              <w:t xml:space="preserve"> (oblique) </w:t>
            </w:r>
            <w:proofErr w:type="spellStart"/>
            <w:r w:rsidRPr="00E8351E">
              <w:rPr>
                <w:rFonts w:cstheme="minorHAnsi"/>
                <w:lang w:val="fr-FR"/>
              </w:rPr>
              <w:t>triangular</w:t>
            </w:r>
            <w:proofErr w:type="spellEnd"/>
          </w:p>
          <w:p w14:paraId="0D6ABE19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</w:tr>
      <w:tr w:rsidR="00E8351E" w:rsidRPr="00E8351E" w14:paraId="22DA4FC7" w14:textId="77777777" w:rsidTr="00E8351E">
        <w:trPr>
          <w:jc w:val="center"/>
        </w:trPr>
        <w:tc>
          <w:tcPr>
            <w:tcW w:w="886" w:type="pct"/>
            <w:vAlign w:val="center"/>
          </w:tcPr>
          <w:p w14:paraId="7A9B51ED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fr-FR"/>
              </w:rPr>
            </w:pPr>
            <w:r w:rsidRPr="00E8351E">
              <w:rPr>
                <w:rFonts w:cstheme="minorHAnsi"/>
                <w:b/>
                <w:bCs/>
                <w:lang w:val="fr-FR"/>
              </w:rPr>
              <w:t xml:space="preserve">Ventral </w:t>
            </w:r>
            <w:proofErr w:type="spellStart"/>
            <w:r w:rsidRPr="00E8351E">
              <w:rPr>
                <w:rFonts w:cstheme="minorHAnsi"/>
                <w:b/>
                <w:bCs/>
                <w:lang w:val="fr-FR"/>
              </w:rPr>
              <w:t>interradii</w:t>
            </w:r>
            <w:proofErr w:type="spellEnd"/>
          </w:p>
          <w:p w14:paraId="33A2FB57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37" w:type="pct"/>
            <w:vAlign w:val="center"/>
          </w:tcPr>
          <w:p w14:paraId="0E911765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with granules</w:t>
            </w:r>
          </w:p>
        </w:tc>
        <w:tc>
          <w:tcPr>
            <w:tcW w:w="1242" w:type="pct"/>
            <w:vAlign w:val="center"/>
          </w:tcPr>
          <w:p w14:paraId="6F3B288C" w14:textId="77777777" w:rsidR="00BA6FDB" w:rsidRDefault="00BA6FDB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  <w:p w14:paraId="4B8F7F2A" w14:textId="4DC80C5E" w:rsidR="00A32BDB" w:rsidRPr="00E8351E" w:rsidRDefault="00374EE0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w</w:t>
            </w:r>
            <w:r w:rsidR="00BA6FDB">
              <w:rPr>
                <w:rFonts w:cstheme="minorHAnsi"/>
                <w:lang w:val="en-US"/>
              </w:rPr>
              <w:t xml:space="preserve">ithout </w:t>
            </w:r>
            <w:r w:rsidR="00A32BDB" w:rsidRPr="00E8351E">
              <w:rPr>
                <w:rFonts w:cstheme="minorHAnsi"/>
                <w:lang w:val="en-US"/>
              </w:rPr>
              <w:t>granules/spines</w:t>
            </w:r>
          </w:p>
          <w:p w14:paraId="5B0E5548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35" w:type="pct"/>
            <w:vAlign w:val="center"/>
          </w:tcPr>
          <w:p w14:paraId="4FEAA1FE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with spines</w:t>
            </w:r>
          </w:p>
          <w:p w14:paraId="77556A42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</w:tr>
      <w:tr w:rsidR="00E8351E" w:rsidRPr="00E8351E" w14:paraId="74A6B349" w14:textId="77777777" w:rsidTr="00E8351E">
        <w:trPr>
          <w:jc w:val="center"/>
        </w:trPr>
        <w:tc>
          <w:tcPr>
            <w:tcW w:w="886" w:type="pct"/>
            <w:vAlign w:val="center"/>
          </w:tcPr>
          <w:p w14:paraId="3EFE612A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  <w:r w:rsidRPr="00E8351E">
              <w:rPr>
                <w:rFonts w:cstheme="minorHAnsi"/>
                <w:b/>
                <w:bCs/>
                <w:lang w:val="en-US"/>
              </w:rPr>
              <w:t>Ventral teeth</w:t>
            </w:r>
          </w:p>
          <w:p w14:paraId="3FE26492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37" w:type="pct"/>
            <w:vAlign w:val="center"/>
          </w:tcPr>
          <w:p w14:paraId="6B39067C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several (tooth papillae)</w:t>
            </w:r>
          </w:p>
          <w:p w14:paraId="05BAADE6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2" w:type="pct"/>
            <w:vAlign w:val="center"/>
          </w:tcPr>
          <w:p w14:paraId="65AE04ED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single</w:t>
            </w:r>
          </w:p>
          <w:p w14:paraId="5FFFF706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35" w:type="pct"/>
            <w:vAlign w:val="center"/>
          </w:tcPr>
          <w:p w14:paraId="79B495D7" w14:textId="77777777" w:rsidR="00BA6FDB" w:rsidRDefault="00BA6FDB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  <w:p w14:paraId="1FE55231" w14:textId="03FD0D3B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several (tooth papillae)</w:t>
            </w:r>
            <w:r w:rsidR="00B945DF" w:rsidDel="00B945DF">
              <w:rPr>
                <w:rFonts w:cstheme="minorHAnsi"/>
                <w:lang w:val="en-US"/>
              </w:rPr>
              <w:t xml:space="preserve"> </w:t>
            </w:r>
          </w:p>
          <w:p w14:paraId="3B8EE9A8" w14:textId="77777777" w:rsidR="00A32BDB" w:rsidRPr="00E8351E" w:rsidRDefault="00A32BDB" w:rsidP="00B945D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</w:tr>
      <w:tr w:rsidR="00E8351E" w:rsidRPr="00E8351E" w14:paraId="20C4C7B6" w14:textId="77777777" w:rsidTr="00E8351E">
        <w:trPr>
          <w:jc w:val="center"/>
        </w:trPr>
        <w:tc>
          <w:tcPr>
            <w:tcW w:w="886" w:type="pct"/>
            <w:vAlign w:val="center"/>
          </w:tcPr>
          <w:p w14:paraId="15341582" w14:textId="77777777" w:rsidR="0006061E" w:rsidRDefault="0006061E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fr-FR"/>
              </w:rPr>
            </w:pPr>
          </w:p>
          <w:p w14:paraId="3A38EEE2" w14:textId="48CDAB5E" w:rsidR="00D550B5" w:rsidRPr="00E8351E" w:rsidRDefault="00D550B5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fr-FR"/>
              </w:rPr>
            </w:pPr>
            <w:proofErr w:type="spellStart"/>
            <w:r w:rsidRPr="00E8351E">
              <w:rPr>
                <w:rFonts w:cstheme="minorHAnsi"/>
                <w:b/>
                <w:bCs/>
                <w:lang w:val="fr-FR"/>
              </w:rPr>
              <w:lastRenderedPageBreak/>
              <w:t>Infradental</w:t>
            </w:r>
            <w:proofErr w:type="spellEnd"/>
            <w:r w:rsidRPr="00E8351E">
              <w:rPr>
                <w:rFonts w:cstheme="minorHAnsi"/>
                <w:b/>
                <w:bCs/>
                <w:lang w:val="fr-FR"/>
              </w:rPr>
              <w:t xml:space="preserve"> </w:t>
            </w:r>
            <w:proofErr w:type="spellStart"/>
            <w:r w:rsidRPr="00E8351E">
              <w:rPr>
                <w:rFonts w:cstheme="minorHAnsi"/>
                <w:b/>
                <w:bCs/>
                <w:lang w:val="fr-FR"/>
              </w:rPr>
              <w:t>papillae</w:t>
            </w:r>
            <w:proofErr w:type="spellEnd"/>
            <w:r w:rsidRPr="00E8351E">
              <w:rPr>
                <w:rFonts w:cstheme="minorHAnsi"/>
                <w:b/>
                <w:bCs/>
                <w:lang w:val="fr-FR"/>
              </w:rPr>
              <w:t xml:space="preserve"> on oral plate</w:t>
            </w:r>
          </w:p>
          <w:p w14:paraId="35311537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37" w:type="pct"/>
            <w:vAlign w:val="center"/>
          </w:tcPr>
          <w:p w14:paraId="3707B2E7" w14:textId="77777777" w:rsidR="00BA6FDB" w:rsidRDefault="00BA6FDB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  <w:p w14:paraId="3D670C2E" w14:textId="77777777" w:rsidR="00D550B5" w:rsidRPr="00E8351E" w:rsidRDefault="00D550B5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lastRenderedPageBreak/>
              <w:t>present</w:t>
            </w:r>
          </w:p>
          <w:p w14:paraId="354B0665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2" w:type="pct"/>
            <w:vAlign w:val="center"/>
          </w:tcPr>
          <w:p w14:paraId="1A4127B0" w14:textId="77777777" w:rsidR="00BA6FDB" w:rsidRDefault="00BA6FDB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  <w:p w14:paraId="509C39FE" w14:textId="77777777" w:rsidR="00D550B5" w:rsidRPr="00E8351E" w:rsidRDefault="00D550B5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lastRenderedPageBreak/>
              <w:t>present</w:t>
            </w:r>
          </w:p>
          <w:p w14:paraId="1469A1D0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35" w:type="pct"/>
            <w:vAlign w:val="center"/>
          </w:tcPr>
          <w:p w14:paraId="172D882C" w14:textId="77777777" w:rsidR="0006061E" w:rsidRDefault="0006061E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  <w:p w14:paraId="3371688D" w14:textId="75995A63" w:rsidR="00A32BDB" w:rsidRPr="00E8351E" w:rsidRDefault="00D550B5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lastRenderedPageBreak/>
              <w:t>absent</w:t>
            </w:r>
          </w:p>
        </w:tc>
      </w:tr>
      <w:tr w:rsidR="00E8351E" w:rsidRPr="00E8351E" w14:paraId="356E98F4" w14:textId="77777777" w:rsidTr="00E8351E">
        <w:trPr>
          <w:jc w:val="center"/>
        </w:trPr>
        <w:tc>
          <w:tcPr>
            <w:tcW w:w="886" w:type="pct"/>
            <w:vAlign w:val="center"/>
          </w:tcPr>
          <w:p w14:paraId="382E4678" w14:textId="77777777" w:rsidR="00D550B5" w:rsidRPr="00E8351E" w:rsidRDefault="00D550B5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  <w:r w:rsidRPr="00E8351E">
              <w:rPr>
                <w:rFonts w:cstheme="minorHAnsi"/>
                <w:b/>
                <w:bCs/>
                <w:lang w:val="en-US"/>
              </w:rPr>
              <w:lastRenderedPageBreak/>
              <w:t>Buccal scales on OP</w:t>
            </w:r>
          </w:p>
          <w:p w14:paraId="625229A8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37" w:type="pct"/>
            <w:vAlign w:val="center"/>
          </w:tcPr>
          <w:p w14:paraId="0514F77D" w14:textId="77777777" w:rsidR="00BA6FDB" w:rsidRDefault="00BA6FDB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  <w:p w14:paraId="106727A4" w14:textId="77777777" w:rsidR="00D550B5" w:rsidRPr="00E8351E" w:rsidRDefault="00D550B5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absent</w:t>
            </w:r>
          </w:p>
          <w:p w14:paraId="60687F04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2" w:type="pct"/>
            <w:vAlign w:val="center"/>
          </w:tcPr>
          <w:p w14:paraId="23DD9E63" w14:textId="77777777" w:rsidR="00A32BDB" w:rsidRPr="00E8351E" w:rsidRDefault="00D550B5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present</w:t>
            </w:r>
          </w:p>
        </w:tc>
        <w:tc>
          <w:tcPr>
            <w:tcW w:w="1335" w:type="pct"/>
            <w:vAlign w:val="center"/>
          </w:tcPr>
          <w:p w14:paraId="0811FEF4" w14:textId="77777777" w:rsidR="00A32BDB" w:rsidRPr="00E8351E" w:rsidRDefault="00D550B5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present</w:t>
            </w:r>
          </w:p>
        </w:tc>
      </w:tr>
      <w:tr w:rsidR="00E8351E" w:rsidRPr="00E8351E" w14:paraId="4E9816DB" w14:textId="77777777" w:rsidTr="00E8351E">
        <w:trPr>
          <w:jc w:val="center"/>
        </w:trPr>
        <w:tc>
          <w:tcPr>
            <w:tcW w:w="886" w:type="pct"/>
            <w:vAlign w:val="center"/>
          </w:tcPr>
          <w:p w14:paraId="6EEE98F6" w14:textId="77777777" w:rsidR="00D550B5" w:rsidRPr="00E8351E" w:rsidRDefault="00D550B5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  <w:r w:rsidRPr="00E8351E">
              <w:rPr>
                <w:rFonts w:cstheme="minorHAnsi"/>
                <w:b/>
                <w:bCs/>
                <w:lang w:val="en-US"/>
              </w:rPr>
              <w:t>Lateral oral papillae on OP</w:t>
            </w:r>
          </w:p>
          <w:p w14:paraId="526F0AC7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37" w:type="pct"/>
            <w:vAlign w:val="center"/>
          </w:tcPr>
          <w:p w14:paraId="08FD666A" w14:textId="77777777" w:rsidR="00BA6FDB" w:rsidRDefault="00BA6FDB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  <w:p w14:paraId="7C4E961E" w14:textId="77777777" w:rsidR="00D550B5" w:rsidRPr="00E8351E" w:rsidRDefault="00D550B5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present; or absent</w:t>
            </w:r>
          </w:p>
          <w:p w14:paraId="6DE20424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2" w:type="pct"/>
            <w:vAlign w:val="center"/>
          </w:tcPr>
          <w:p w14:paraId="12C5D40A" w14:textId="77777777" w:rsidR="00BA6FDB" w:rsidRDefault="00BA6FDB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  <w:p w14:paraId="4A6439F5" w14:textId="77777777" w:rsidR="00D550B5" w:rsidRPr="00E8351E" w:rsidRDefault="00D550B5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absent</w:t>
            </w:r>
          </w:p>
          <w:p w14:paraId="021039EF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35" w:type="pct"/>
            <w:vAlign w:val="center"/>
          </w:tcPr>
          <w:p w14:paraId="438B35B4" w14:textId="77777777" w:rsidR="00A32BDB" w:rsidRPr="00E8351E" w:rsidRDefault="00D550B5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absent</w:t>
            </w:r>
          </w:p>
        </w:tc>
      </w:tr>
      <w:tr w:rsidR="00E8351E" w:rsidRPr="00E8351E" w14:paraId="32C40FD9" w14:textId="77777777" w:rsidTr="00E8351E">
        <w:trPr>
          <w:jc w:val="center"/>
        </w:trPr>
        <w:tc>
          <w:tcPr>
            <w:tcW w:w="886" w:type="pct"/>
            <w:vAlign w:val="center"/>
          </w:tcPr>
          <w:p w14:paraId="3BB19F95" w14:textId="77777777" w:rsidR="00D550B5" w:rsidRPr="00E8351E" w:rsidRDefault="00D550B5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  <w:proofErr w:type="spellStart"/>
            <w:r w:rsidRPr="00E8351E">
              <w:rPr>
                <w:rFonts w:cstheme="minorHAnsi"/>
                <w:b/>
                <w:bCs/>
                <w:lang w:val="en-US"/>
              </w:rPr>
              <w:t>Adoral</w:t>
            </w:r>
            <w:proofErr w:type="spellEnd"/>
            <w:r w:rsidRPr="00E8351E">
              <w:rPr>
                <w:rFonts w:cstheme="minorHAnsi"/>
                <w:b/>
                <w:bCs/>
                <w:lang w:val="en-US"/>
              </w:rPr>
              <w:t xml:space="preserve"> shield spine</w:t>
            </w:r>
          </w:p>
          <w:p w14:paraId="2843F0AC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37" w:type="pct"/>
            <w:vAlign w:val="center"/>
          </w:tcPr>
          <w:p w14:paraId="5174AC48" w14:textId="77777777" w:rsidR="00A32BDB" w:rsidRPr="00E8351E" w:rsidRDefault="00D550B5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present</w:t>
            </w:r>
          </w:p>
        </w:tc>
        <w:tc>
          <w:tcPr>
            <w:tcW w:w="1242" w:type="pct"/>
            <w:vAlign w:val="center"/>
          </w:tcPr>
          <w:p w14:paraId="04023009" w14:textId="77777777" w:rsidR="00BA6FDB" w:rsidRDefault="00BA6FDB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  <w:p w14:paraId="62F96FA2" w14:textId="77777777" w:rsidR="00D550B5" w:rsidRPr="00E8351E" w:rsidRDefault="00D550B5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present</w:t>
            </w:r>
          </w:p>
          <w:p w14:paraId="163C73B2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35" w:type="pct"/>
            <w:vAlign w:val="center"/>
          </w:tcPr>
          <w:p w14:paraId="282F1EF9" w14:textId="77777777" w:rsidR="00A32BDB" w:rsidRPr="00E8351E" w:rsidRDefault="00D550B5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absent</w:t>
            </w:r>
          </w:p>
        </w:tc>
      </w:tr>
      <w:tr w:rsidR="00E8351E" w:rsidRPr="00E8351E" w14:paraId="148C50DE" w14:textId="77777777" w:rsidTr="00E8351E">
        <w:trPr>
          <w:jc w:val="center"/>
        </w:trPr>
        <w:tc>
          <w:tcPr>
            <w:tcW w:w="886" w:type="pct"/>
            <w:vAlign w:val="center"/>
          </w:tcPr>
          <w:p w14:paraId="26A0C60F" w14:textId="77777777" w:rsidR="00D550B5" w:rsidRPr="00E8351E" w:rsidRDefault="00D550B5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  <w:r w:rsidRPr="00E8351E">
              <w:rPr>
                <w:rFonts w:cstheme="minorHAnsi"/>
                <w:b/>
                <w:bCs/>
                <w:lang w:val="en-US"/>
              </w:rPr>
              <w:t xml:space="preserve">Lyman's </w:t>
            </w:r>
            <w:proofErr w:type="spellStart"/>
            <w:r w:rsidRPr="00E8351E">
              <w:rPr>
                <w:rFonts w:cstheme="minorHAnsi"/>
                <w:b/>
                <w:bCs/>
                <w:lang w:val="en-US"/>
              </w:rPr>
              <w:t>ossicle</w:t>
            </w:r>
            <w:proofErr w:type="spellEnd"/>
          </w:p>
          <w:p w14:paraId="00DAF935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37" w:type="pct"/>
            <w:vAlign w:val="center"/>
          </w:tcPr>
          <w:p w14:paraId="6B970BDE" w14:textId="77777777" w:rsidR="00BA6FDB" w:rsidRDefault="00BA6FDB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  <w:p w14:paraId="1CAF2489" w14:textId="77777777" w:rsidR="00D550B5" w:rsidRPr="00E8351E" w:rsidRDefault="00D550B5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present</w:t>
            </w:r>
          </w:p>
          <w:p w14:paraId="0619558B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2" w:type="pct"/>
            <w:vAlign w:val="center"/>
          </w:tcPr>
          <w:p w14:paraId="14F36AB3" w14:textId="77777777" w:rsidR="00A32BDB" w:rsidRPr="00E8351E" w:rsidRDefault="00D550B5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present</w:t>
            </w:r>
          </w:p>
        </w:tc>
        <w:tc>
          <w:tcPr>
            <w:tcW w:w="1335" w:type="pct"/>
            <w:vAlign w:val="center"/>
          </w:tcPr>
          <w:p w14:paraId="59510727" w14:textId="77777777" w:rsidR="00A32BDB" w:rsidRPr="00E8351E" w:rsidRDefault="00D550B5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absent</w:t>
            </w:r>
          </w:p>
        </w:tc>
      </w:tr>
      <w:tr w:rsidR="00E8351E" w:rsidRPr="00E8351E" w14:paraId="540341E8" w14:textId="77777777" w:rsidTr="00E8351E">
        <w:trPr>
          <w:jc w:val="center"/>
        </w:trPr>
        <w:tc>
          <w:tcPr>
            <w:tcW w:w="886" w:type="pct"/>
            <w:vAlign w:val="center"/>
          </w:tcPr>
          <w:p w14:paraId="66070520" w14:textId="77777777" w:rsidR="00D550B5" w:rsidRPr="00E8351E" w:rsidRDefault="00D550B5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  <w:r w:rsidRPr="00E8351E">
              <w:rPr>
                <w:rFonts w:cstheme="minorHAnsi"/>
                <w:b/>
                <w:bCs/>
                <w:lang w:val="en-US"/>
              </w:rPr>
              <w:t>Oral shield</w:t>
            </w:r>
          </w:p>
          <w:p w14:paraId="365C8A79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37" w:type="pct"/>
            <w:vAlign w:val="center"/>
          </w:tcPr>
          <w:p w14:paraId="17390260" w14:textId="77777777" w:rsidR="00D550B5" w:rsidRPr="00E8351E" w:rsidRDefault="00D550B5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about as long as wide</w:t>
            </w:r>
          </w:p>
          <w:p w14:paraId="011CDC1E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2" w:type="pct"/>
            <w:vAlign w:val="center"/>
          </w:tcPr>
          <w:p w14:paraId="4B352A10" w14:textId="77777777" w:rsidR="00D550B5" w:rsidRPr="00E8351E" w:rsidRDefault="00D550B5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much longer than wide</w:t>
            </w:r>
          </w:p>
          <w:p w14:paraId="519B865F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35" w:type="pct"/>
            <w:vAlign w:val="center"/>
          </w:tcPr>
          <w:p w14:paraId="567ED8A8" w14:textId="77777777" w:rsidR="00D550B5" w:rsidRPr="00E8351E" w:rsidRDefault="00D550B5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much wider than long</w:t>
            </w:r>
          </w:p>
          <w:p w14:paraId="5B4A7F52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</w:tr>
      <w:tr w:rsidR="00E8351E" w:rsidRPr="00E8351E" w14:paraId="7C42319C" w14:textId="77777777" w:rsidTr="00E8351E">
        <w:trPr>
          <w:jc w:val="center"/>
        </w:trPr>
        <w:tc>
          <w:tcPr>
            <w:tcW w:w="886" w:type="pct"/>
            <w:vAlign w:val="center"/>
          </w:tcPr>
          <w:p w14:paraId="1C04484F" w14:textId="77777777" w:rsidR="00D550B5" w:rsidRPr="00E8351E" w:rsidRDefault="00D550B5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  <w:proofErr w:type="spellStart"/>
            <w:r w:rsidRPr="00E8351E">
              <w:rPr>
                <w:rFonts w:cstheme="minorHAnsi"/>
                <w:b/>
                <w:bCs/>
                <w:lang w:val="en-US"/>
              </w:rPr>
              <w:t>Adoral</w:t>
            </w:r>
            <w:proofErr w:type="spellEnd"/>
            <w:r w:rsidRPr="00E8351E">
              <w:rPr>
                <w:rFonts w:cstheme="minorHAnsi"/>
                <w:b/>
                <w:bCs/>
                <w:lang w:val="en-US"/>
              </w:rPr>
              <w:t xml:space="preserve"> shield</w:t>
            </w:r>
          </w:p>
          <w:p w14:paraId="6B56CF2B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37" w:type="pct"/>
            <w:vAlign w:val="center"/>
          </w:tcPr>
          <w:p w14:paraId="7C56A7F8" w14:textId="77777777" w:rsidR="00D550B5" w:rsidRPr="00E8351E" w:rsidRDefault="00D550B5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separated</w:t>
            </w:r>
          </w:p>
          <w:p w14:paraId="2376BEF8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2" w:type="pct"/>
            <w:vAlign w:val="center"/>
          </w:tcPr>
          <w:p w14:paraId="1D88FCE6" w14:textId="77777777" w:rsidR="00BA6FDB" w:rsidRDefault="00BA6FDB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  <w:p w14:paraId="2B5ABE00" w14:textId="77777777" w:rsidR="00D550B5" w:rsidRPr="00E8351E" w:rsidRDefault="00D550B5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meeting in front of the oral shield</w:t>
            </w:r>
          </w:p>
          <w:p w14:paraId="5337D38D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35" w:type="pct"/>
            <w:vAlign w:val="center"/>
          </w:tcPr>
          <w:p w14:paraId="1FBBA1FD" w14:textId="77777777" w:rsidR="00A32BDB" w:rsidRPr="00E8351E" w:rsidRDefault="00D550B5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separated</w:t>
            </w:r>
          </w:p>
        </w:tc>
      </w:tr>
      <w:tr w:rsidR="00E8351E" w:rsidRPr="00E8351E" w14:paraId="7DBA9A64" w14:textId="77777777" w:rsidTr="00E8351E">
        <w:trPr>
          <w:jc w:val="center"/>
        </w:trPr>
        <w:tc>
          <w:tcPr>
            <w:tcW w:w="886" w:type="pct"/>
            <w:vAlign w:val="center"/>
          </w:tcPr>
          <w:p w14:paraId="1276318C" w14:textId="77777777" w:rsidR="00D550B5" w:rsidRPr="00E8351E" w:rsidRDefault="00D550B5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  <w:r w:rsidRPr="00E8351E">
              <w:rPr>
                <w:rFonts w:cstheme="minorHAnsi"/>
                <w:b/>
                <w:bCs/>
                <w:lang w:val="en-US"/>
              </w:rPr>
              <w:t>Dental plate</w:t>
            </w:r>
          </w:p>
          <w:p w14:paraId="5B5795B5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37" w:type="pct"/>
            <w:vAlign w:val="center"/>
          </w:tcPr>
          <w:p w14:paraId="4A173664" w14:textId="77777777" w:rsidR="00D550B5" w:rsidRPr="00E8351E" w:rsidRDefault="00D550B5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 xml:space="preserve"> equal width all over</w:t>
            </w:r>
          </w:p>
          <w:p w14:paraId="778E7AE8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2" w:type="pct"/>
            <w:vAlign w:val="center"/>
          </w:tcPr>
          <w:p w14:paraId="300E1BA8" w14:textId="77777777" w:rsidR="00D550B5" w:rsidRPr="00E8351E" w:rsidRDefault="00D550B5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equal width all over; or dorsal half widest</w:t>
            </w:r>
          </w:p>
          <w:p w14:paraId="2847BBCC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35" w:type="pct"/>
            <w:vAlign w:val="center"/>
          </w:tcPr>
          <w:p w14:paraId="62FC4AB0" w14:textId="77777777" w:rsidR="00D550B5" w:rsidRPr="00E8351E" w:rsidRDefault="00D550B5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ventral half widest</w:t>
            </w:r>
          </w:p>
          <w:p w14:paraId="03CA2A04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</w:tr>
      <w:tr w:rsidR="00E8351E" w:rsidRPr="00E8351E" w14:paraId="2F590AED" w14:textId="77777777" w:rsidTr="00E8351E">
        <w:trPr>
          <w:jc w:val="center"/>
        </w:trPr>
        <w:tc>
          <w:tcPr>
            <w:tcW w:w="886" w:type="pct"/>
            <w:vAlign w:val="center"/>
          </w:tcPr>
          <w:p w14:paraId="7AC1DE58" w14:textId="77777777" w:rsidR="00D550B5" w:rsidRPr="00E8351E" w:rsidRDefault="00D550B5" w:rsidP="00E8351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US"/>
              </w:rPr>
            </w:pPr>
            <w:r w:rsidRPr="00E8351E">
              <w:rPr>
                <w:rFonts w:cstheme="minorHAnsi"/>
                <w:b/>
                <w:bCs/>
                <w:lang w:val="en-US"/>
              </w:rPr>
              <w:t>Dental sockets</w:t>
            </w:r>
          </w:p>
          <w:p w14:paraId="7A7BC516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37" w:type="pct"/>
            <w:vAlign w:val="center"/>
          </w:tcPr>
          <w:p w14:paraId="7944C537" w14:textId="77777777" w:rsidR="00D550B5" w:rsidRPr="00E8351E" w:rsidRDefault="00D550B5" w:rsidP="00B108C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circular; or heart-shaped</w:t>
            </w:r>
          </w:p>
          <w:p w14:paraId="5E4EC24B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2" w:type="pct"/>
            <w:vAlign w:val="center"/>
          </w:tcPr>
          <w:p w14:paraId="0E80A612" w14:textId="77777777" w:rsidR="00D550B5" w:rsidRPr="00E8351E" w:rsidRDefault="00D550B5" w:rsidP="00B108C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circular; or heart-shaped</w:t>
            </w:r>
          </w:p>
          <w:p w14:paraId="786FA673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35" w:type="pct"/>
            <w:vAlign w:val="center"/>
          </w:tcPr>
          <w:p w14:paraId="6E518688" w14:textId="77777777" w:rsidR="00D550B5" w:rsidRPr="00E8351E" w:rsidRDefault="00D550B5" w:rsidP="00B108C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slit-shaped; or circular</w:t>
            </w:r>
          </w:p>
          <w:p w14:paraId="48A2F9E1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</w:tr>
      <w:tr w:rsidR="00E8351E" w:rsidRPr="0006061E" w14:paraId="7A4795E2" w14:textId="77777777" w:rsidTr="00E8351E">
        <w:trPr>
          <w:jc w:val="center"/>
        </w:trPr>
        <w:tc>
          <w:tcPr>
            <w:tcW w:w="886" w:type="pct"/>
            <w:vAlign w:val="center"/>
          </w:tcPr>
          <w:p w14:paraId="0604E5F1" w14:textId="77777777" w:rsidR="00D550B5" w:rsidRPr="00E8351E" w:rsidRDefault="00D550B5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  <w:r w:rsidRPr="00E8351E">
              <w:rPr>
                <w:rFonts w:cstheme="minorHAnsi"/>
                <w:b/>
                <w:bCs/>
                <w:lang w:val="en-US"/>
              </w:rPr>
              <w:t>Dental sockets</w:t>
            </w:r>
          </w:p>
          <w:p w14:paraId="04F5F8BD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37" w:type="pct"/>
            <w:vAlign w:val="center"/>
          </w:tcPr>
          <w:p w14:paraId="6B542840" w14:textId="77777777" w:rsidR="00D550B5" w:rsidRPr="00E8351E" w:rsidRDefault="00D550B5" w:rsidP="00B108C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equal to or more than 50% of the width</w:t>
            </w:r>
          </w:p>
          <w:p w14:paraId="169904EE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2" w:type="pct"/>
            <w:vAlign w:val="center"/>
          </w:tcPr>
          <w:p w14:paraId="075EE4AC" w14:textId="77777777" w:rsidR="00D550B5" w:rsidRPr="00E8351E" w:rsidRDefault="00D550B5" w:rsidP="00B108C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equal to or more than 50% of the width</w:t>
            </w:r>
          </w:p>
          <w:p w14:paraId="5E775587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35" w:type="pct"/>
            <w:vAlign w:val="center"/>
          </w:tcPr>
          <w:p w14:paraId="2318FAFB" w14:textId="77777777" w:rsidR="00D550B5" w:rsidRPr="00E8351E" w:rsidRDefault="00D550B5" w:rsidP="00B108C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less than 50% of the width; or equal to or more than 50% of the width</w:t>
            </w:r>
          </w:p>
          <w:p w14:paraId="106127FC" w14:textId="77777777" w:rsidR="00A32BDB" w:rsidRPr="00E8351E" w:rsidRDefault="00A32BDB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</w:tr>
      <w:tr w:rsidR="00E8351E" w:rsidRPr="00E8351E" w14:paraId="25D67212" w14:textId="77777777" w:rsidTr="00E8351E">
        <w:trPr>
          <w:jc w:val="center"/>
        </w:trPr>
        <w:tc>
          <w:tcPr>
            <w:tcW w:w="886" w:type="pct"/>
            <w:vAlign w:val="center"/>
          </w:tcPr>
          <w:p w14:paraId="274DE6CE" w14:textId="77777777" w:rsidR="00D550B5" w:rsidRPr="00E8351E" w:rsidRDefault="00D550B5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  <w:r w:rsidRPr="00E8351E">
              <w:rPr>
                <w:rFonts w:cstheme="minorHAnsi"/>
                <w:b/>
                <w:bCs/>
                <w:lang w:val="en-US"/>
              </w:rPr>
              <w:t>At least one socket on DP as</w:t>
            </w:r>
          </w:p>
          <w:p w14:paraId="729C2F4B" w14:textId="77777777" w:rsidR="00D550B5" w:rsidRPr="00E8351E" w:rsidRDefault="00D550B5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37" w:type="pct"/>
            <w:vAlign w:val="center"/>
          </w:tcPr>
          <w:p w14:paraId="6CCF54DE" w14:textId="77777777" w:rsidR="00D550B5" w:rsidRPr="00E8351E" w:rsidRDefault="00D550B5" w:rsidP="00B108C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perforation with septum</w:t>
            </w:r>
          </w:p>
          <w:p w14:paraId="68F7B5F7" w14:textId="77777777" w:rsidR="00D550B5" w:rsidRPr="00E8351E" w:rsidRDefault="00D550B5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2" w:type="pct"/>
            <w:vAlign w:val="center"/>
          </w:tcPr>
          <w:p w14:paraId="020CC589" w14:textId="77777777" w:rsidR="00D550B5" w:rsidRPr="00E8351E" w:rsidRDefault="00D550B5" w:rsidP="00B108C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depression or perforation without septum</w:t>
            </w:r>
          </w:p>
          <w:p w14:paraId="3F02D576" w14:textId="77777777" w:rsidR="00D550B5" w:rsidRPr="00E8351E" w:rsidRDefault="00D550B5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35" w:type="pct"/>
            <w:vAlign w:val="center"/>
          </w:tcPr>
          <w:p w14:paraId="6AC3EEA7" w14:textId="77777777" w:rsidR="00D550B5" w:rsidRPr="00E8351E" w:rsidRDefault="00D550B5" w:rsidP="00B108C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perforation with septum</w:t>
            </w:r>
          </w:p>
          <w:p w14:paraId="79A764E4" w14:textId="77777777" w:rsidR="00D550B5" w:rsidRPr="00E8351E" w:rsidRDefault="00D550B5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</w:tr>
      <w:tr w:rsidR="00E8351E" w:rsidRPr="0006061E" w14:paraId="3A40B55E" w14:textId="77777777" w:rsidTr="00E8351E">
        <w:trPr>
          <w:jc w:val="center"/>
        </w:trPr>
        <w:tc>
          <w:tcPr>
            <w:tcW w:w="886" w:type="pct"/>
            <w:vAlign w:val="center"/>
          </w:tcPr>
          <w:p w14:paraId="2EE2DE1A" w14:textId="77777777" w:rsidR="00D550B5" w:rsidRPr="00E8351E" w:rsidRDefault="00D550B5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  <w:r w:rsidRPr="00E8351E">
              <w:rPr>
                <w:rFonts w:cstheme="minorHAnsi"/>
                <w:b/>
                <w:bCs/>
                <w:lang w:val="en-US"/>
              </w:rPr>
              <w:t>Teeth</w:t>
            </w:r>
          </w:p>
          <w:p w14:paraId="506F62D0" w14:textId="77777777" w:rsidR="00D550B5" w:rsidRPr="00E8351E" w:rsidRDefault="00D550B5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37" w:type="pct"/>
            <w:vAlign w:val="center"/>
          </w:tcPr>
          <w:p w14:paraId="5C2E9775" w14:textId="2FDE4F03" w:rsidR="00D550B5" w:rsidRPr="00E8351E" w:rsidRDefault="00D550B5" w:rsidP="00B108C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block-like (with square tip)</w:t>
            </w:r>
          </w:p>
          <w:p w14:paraId="027551CD" w14:textId="77777777" w:rsidR="00D550B5" w:rsidRPr="00E8351E" w:rsidRDefault="00D550B5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2" w:type="pct"/>
            <w:vAlign w:val="center"/>
          </w:tcPr>
          <w:p w14:paraId="69CFE755" w14:textId="7E8A028C" w:rsidR="00D550B5" w:rsidRPr="00E8351E" w:rsidRDefault="00D550B5" w:rsidP="00B108C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block-like (with square tip)</w:t>
            </w:r>
          </w:p>
          <w:p w14:paraId="67EA9B1E" w14:textId="77777777" w:rsidR="00D550B5" w:rsidRPr="00E8351E" w:rsidRDefault="00D550B5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35" w:type="pct"/>
            <w:vAlign w:val="center"/>
          </w:tcPr>
          <w:p w14:paraId="2E4DCCAE" w14:textId="77777777" w:rsidR="00D550B5" w:rsidRPr="00E8351E" w:rsidRDefault="00D550B5" w:rsidP="00B108C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flat (with round or slightly pointed tip, but never spine-like)</w:t>
            </w:r>
          </w:p>
          <w:p w14:paraId="79B1EF92" w14:textId="77777777" w:rsidR="00D550B5" w:rsidRPr="00E8351E" w:rsidRDefault="00D550B5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</w:tr>
      <w:tr w:rsidR="00E8351E" w:rsidRPr="0006061E" w14:paraId="5E901799" w14:textId="77777777" w:rsidTr="00E8351E">
        <w:trPr>
          <w:jc w:val="center"/>
        </w:trPr>
        <w:tc>
          <w:tcPr>
            <w:tcW w:w="886" w:type="pct"/>
            <w:vAlign w:val="center"/>
          </w:tcPr>
          <w:p w14:paraId="5F7A9E67" w14:textId="77777777" w:rsidR="00D550B5" w:rsidRPr="00E8351E" w:rsidRDefault="00D550B5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  <w:r w:rsidRPr="00E8351E">
              <w:rPr>
                <w:rFonts w:cstheme="minorHAnsi"/>
                <w:b/>
                <w:bCs/>
                <w:lang w:val="en-US"/>
              </w:rPr>
              <w:t>Teeth on DP arranged as</w:t>
            </w:r>
          </w:p>
          <w:p w14:paraId="7E1BCBA7" w14:textId="77777777" w:rsidR="00D550B5" w:rsidRPr="00E8351E" w:rsidRDefault="00D550B5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37" w:type="pct"/>
            <w:vAlign w:val="center"/>
          </w:tcPr>
          <w:p w14:paraId="0B60B7A3" w14:textId="77777777" w:rsidR="00D550B5" w:rsidRPr="00E8351E" w:rsidRDefault="00D550B5" w:rsidP="00B108C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 xml:space="preserve">a single column on half of dental plate and other half with a cluster of tooth papillae (ventral cluster); or a single column on 2/3 and a </w:t>
            </w:r>
            <w:r w:rsidRPr="00E8351E">
              <w:rPr>
                <w:rFonts w:cstheme="minorHAnsi"/>
                <w:lang w:val="en-US"/>
              </w:rPr>
              <w:lastRenderedPageBreak/>
              <w:t>cluster of tooth papillae on 1/3 of dental plate</w:t>
            </w:r>
          </w:p>
          <w:p w14:paraId="1871A655" w14:textId="77777777" w:rsidR="00D550B5" w:rsidRPr="00E8351E" w:rsidRDefault="00D550B5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2" w:type="pct"/>
            <w:vAlign w:val="center"/>
          </w:tcPr>
          <w:p w14:paraId="5B06D49B" w14:textId="77777777" w:rsidR="00D550B5" w:rsidRPr="00E8351E" w:rsidRDefault="00D550B5" w:rsidP="00B108C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lastRenderedPageBreak/>
              <w:t>single column</w:t>
            </w:r>
          </w:p>
          <w:p w14:paraId="30173452" w14:textId="77777777" w:rsidR="00D550B5" w:rsidRPr="00E8351E" w:rsidRDefault="00D550B5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35" w:type="pct"/>
            <w:vAlign w:val="center"/>
          </w:tcPr>
          <w:p w14:paraId="053F0ADB" w14:textId="77777777" w:rsidR="00D550B5" w:rsidRPr="00E8351E" w:rsidRDefault="00D550B5" w:rsidP="00B108C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a single column on half of dental plate and other half with a cluster of tooth papillae (ventral cluster)</w:t>
            </w:r>
          </w:p>
        </w:tc>
      </w:tr>
      <w:tr w:rsidR="00E8351E" w:rsidRPr="00E8351E" w14:paraId="0BF8F1E1" w14:textId="77777777" w:rsidTr="00E8351E">
        <w:trPr>
          <w:jc w:val="center"/>
        </w:trPr>
        <w:tc>
          <w:tcPr>
            <w:tcW w:w="886" w:type="pct"/>
            <w:vAlign w:val="center"/>
          </w:tcPr>
          <w:p w14:paraId="58E63095" w14:textId="77777777" w:rsidR="00D550B5" w:rsidRPr="00E8351E" w:rsidRDefault="00D550B5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  <w:r w:rsidRPr="00E8351E">
              <w:rPr>
                <w:rFonts w:cstheme="minorHAnsi"/>
                <w:b/>
                <w:bCs/>
                <w:lang w:val="en-US"/>
              </w:rPr>
              <w:t>Vertebrae beyond segment 5</w:t>
            </w:r>
          </w:p>
          <w:p w14:paraId="11E2A277" w14:textId="77777777" w:rsidR="00D550B5" w:rsidRPr="00E8351E" w:rsidRDefault="00D550B5" w:rsidP="00E8351E">
            <w:pPr>
              <w:widowControl w:val="0"/>
              <w:autoSpaceDE w:val="0"/>
              <w:autoSpaceDN w:val="0"/>
              <w:adjustRightInd w:val="0"/>
              <w:ind w:left="350" w:hanging="33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37" w:type="pct"/>
            <w:vAlign w:val="center"/>
          </w:tcPr>
          <w:p w14:paraId="3E7F7D02" w14:textId="77777777" w:rsidR="00D550B5" w:rsidRPr="00E8351E" w:rsidRDefault="00D550B5" w:rsidP="00B108C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with short keel</w:t>
            </w:r>
          </w:p>
          <w:p w14:paraId="3BEB7E08" w14:textId="77777777" w:rsidR="00D550B5" w:rsidRPr="00E8351E" w:rsidRDefault="00D550B5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2" w:type="pct"/>
            <w:vAlign w:val="center"/>
          </w:tcPr>
          <w:p w14:paraId="544EDD9C" w14:textId="77777777" w:rsidR="00D550B5" w:rsidRPr="00E8351E" w:rsidRDefault="00D550B5" w:rsidP="006A3F1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with short keel</w:t>
            </w:r>
          </w:p>
          <w:p w14:paraId="7098884E" w14:textId="77777777" w:rsidR="00D550B5" w:rsidRPr="00E8351E" w:rsidRDefault="00D550B5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35" w:type="pct"/>
            <w:vAlign w:val="center"/>
          </w:tcPr>
          <w:p w14:paraId="26B201FD" w14:textId="77777777" w:rsidR="00D550B5" w:rsidRPr="00E8351E" w:rsidRDefault="00D550B5" w:rsidP="006A3F1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E8351E">
              <w:rPr>
                <w:rFonts w:cstheme="minorHAnsi"/>
                <w:lang w:val="en-US"/>
              </w:rPr>
              <w:t>with extended keel</w:t>
            </w:r>
          </w:p>
          <w:p w14:paraId="1602FEE2" w14:textId="77777777" w:rsidR="00D550B5" w:rsidRPr="00E8351E" w:rsidRDefault="00D550B5" w:rsidP="00E8351E">
            <w:pPr>
              <w:widowControl w:val="0"/>
              <w:autoSpaceDE w:val="0"/>
              <w:autoSpaceDN w:val="0"/>
              <w:adjustRightInd w:val="0"/>
              <w:ind w:left="1030" w:hanging="330"/>
              <w:jc w:val="center"/>
              <w:rPr>
                <w:rFonts w:cstheme="minorHAnsi"/>
                <w:lang w:val="en-US"/>
              </w:rPr>
            </w:pPr>
          </w:p>
        </w:tc>
      </w:tr>
    </w:tbl>
    <w:p w14:paraId="68640D0B" w14:textId="77777777" w:rsidR="001E461E" w:rsidRPr="00E8351E" w:rsidRDefault="001E461E" w:rsidP="00D550B5">
      <w:pPr>
        <w:widowControl w:val="0"/>
        <w:autoSpaceDE w:val="0"/>
        <w:autoSpaceDN w:val="0"/>
        <w:adjustRightInd w:val="0"/>
        <w:spacing w:after="0" w:line="240" w:lineRule="auto"/>
        <w:ind w:left="1030" w:hanging="330"/>
        <w:rPr>
          <w:rFonts w:cstheme="minorHAnsi"/>
          <w:lang w:val="en-US"/>
        </w:rPr>
      </w:pPr>
    </w:p>
    <w:p w14:paraId="615543B3" w14:textId="7C0F64C2" w:rsidR="00336E9B" w:rsidRPr="003C4859" w:rsidRDefault="00336E9B">
      <w:pPr>
        <w:widowControl w:val="0"/>
        <w:autoSpaceDE w:val="0"/>
        <w:autoSpaceDN w:val="0"/>
        <w:adjustRightInd w:val="0"/>
        <w:spacing w:after="0" w:line="240" w:lineRule="auto"/>
        <w:ind w:left="10" w:firstLine="10"/>
        <w:rPr>
          <w:rFonts w:cstheme="minorHAnsi"/>
        </w:rPr>
      </w:pPr>
      <w:r w:rsidRPr="003C4859">
        <w:rPr>
          <w:rFonts w:cstheme="minorHAnsi"/>
          <w:sz w:val="18"/>
          <w:szCs w:val="18"/>
        </w:rPr>
        <w:t>3</w:t>
      </w:r>
      <w:r w:rsidR="0006061E" w:rsidRPr="003C4859">
        <w:rPr>
          <w:rFonts w:cstheme="minorHAnsi"/>
          <w:sz w:val="18"/>
          <w:szCs w:val="18"/>
        </w:rPr>
        <w:t>8</w:t>
      </w:r>
      <w:r w:rsidRPr="003C4859">
        <w:rPr>
          <w:rFonts w:cstheme="minorHAnsi"/>
          <w:sz w:val="18"/>
          <w:szCs w:val="18"/>
        </w:rPr>
        <w:t xml:space="preserve"> differences.</w:t>
      </w:r>
      <w:r w:rsidRPr="003C4859">
        <w:rPr>
          <w:rFonts w:cstheme="minorHAnsi"/>
        </w:rPr>
        <w:t xml:space="preserve"> </w:t>
      </w:r>
      <w:bookmarkStart w:id="0" w:name="_GoBack"/>
      <w:bookmarkEnd w:id="0"/>
    </w:p>
    <w:sectPr w:rsidR="00336E9B" w:rsidRPr="003C4859">
      <w:pgSz w:w="12240" w:h="15840"/>
      <w:pgMar w:top="1440" w:right="1440" w:bottom="1440" w:left="1440" w:header="708" w:footer="708" w:gutter="0"/>
      <w:cols w:space="708"/>
      <w:noEndnote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FE8CDAC" w16cid:durableId="266E90C6"/>
  <w16cid:commentId w16cid:paraId="2CA1CF49" w16cid:durableId="266E879C"/>
  <w16cid:commentId w16cid:paraId="1698F933" w16cid:durableId="266E889F"/>
  <w16cid:commentId w16cid:paraId="6E912E64" w16cid:durableId="266E8816"/>
  <w16cid:commentId w16cid:paraId="3DB75720" w16cid:durableId="266E8E05"/>
  <w16cid:commentId w16cid:paraId="2F103DE6" w16cid:durableId="266E8A4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F1A"/>
    <w:rsid w:val="0006061E"/>
    <w:rsid w:val="00162036"/>
    <w:rsid w:val="001E461E"/>
    <w:rsid w:val="001E6F4F"/>
    <w:rsid w:val="00203168"/>
    <w:rsid w:val="00336E9B"/>
    <w:rsid w:val="00374EE0"/>
    <w:rsid w:val="003C4859"/>
    <w:rsid w:val="00472770"/>
    <w:rsid w:val="005B039B"/>
    <w:rsid w:val="0064781D"/>
    <w:rsid w:val="006A3F16"/>
    <w:rsid w:val="00807F1A"/>
    <w:rsid w:val="00825F3A"/>
    <w:rsid w:val="009F6F08"/>
    <w:rsid w:val="00A32BDB"/>
    <w:rsid w:val="00AC6CE6"/>
    <w:rsid w:val="00B108CB"/>
    <w:rsid w:val="00B945DF"/>
    <w:rsid w:val="00BA6FDB"/>
    <w:rsid w:val="00D11845"/>
    <w:rsid w:val="00D12BC5"/>
    <w:rsid w:val="00D550B5"/>
    <w:rsid w:val="00E406F5"/>
    <w:rsid w:val="00E83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D9F52F"/>
  <w14:defaultImageDpi w14:val="0"/>
  <w15:docId w15:val="{C7EB2252-AE97-416B-8EDA-B6FCD44C2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nl-BE" w:eastAsia="nl-B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7F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4EE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EE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74E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4E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4E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4E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4EE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9</TotalTime>
  <Pages>4</Pages>
  <Words>602</Words>
  <Characters>353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Goharimanesh</dc:creator>
  <cp:keywords/>
  <dc:description/>
  <cp:lastModifiedBy>Prabhu S.M.</cp:lastModifiedBy>
  <cp:revision>10</cp:revision>
  <dcterms:created xsi:type="dcterms:W3CDTF">2022-07-05T08:04:00Z</dcterms:created>
  <dcterms:modified xsi:type="dcterms:W3CDTF">2023-04-10T05:44:00Z</dcterms:modified>
</cp:coreProperties>
</file>